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E8BF7" w14:textId="7AAA8709" w:rsidR="00575CCC" w:rsidRDefault="00886A60" w:rsidP="00A86161">
      <w:pPr>
        <w:pStyle w:val="a4"/>
        <w:rPr>
          <w:rFonts w:eastAsiaTheme="minorEastAsia"/>
          <w:lang w:eastAsia="zh-CN"/>
        </w:rPr>
      </w:pPr>
      <w:r w:rsidRPr="00886A60">
        <w:rPr>
          <w:rFonts w:hint="eastAsia"/>
        </w:rPr>
        <w:t xml:space="preserve">Table1 </w:t>
      </w:r>
      <w:r w:rsidR="0008726D">
        <w:rPr>
          <w:sz w:val="20"/>
          <w:szCs w:val="20"/>
          <w:lang w:eastAsia="zh-CN"/>
        </w:rPr>
        <w:t xml:space="preserve"> </w:t>
      </w:r>
      <w:bookmarkStart w:id="0" w:name="OLE_LINK1"/>
      <w:r w:rsidR="0008726D" w:rsidRPr="000330F4">
        <w:t>Findings extracted from the included studies and their illustrations</w:t>
      </w:r>
    </w:p>
    <w:tbl>
      <w:tblPr>
        <w:tblW w:w="5000" w:type="pct"/>
        <w:jc w:val="center"/>
        <w:tblBorders>
          <w:top w:val="single" w:sz="12" w:space="0" w:color="000000"/>
          <w:bottom w:val="single" w:sz="12" w:space="0" w:color="000000"/>
        </w:tblBorders>
        <w:tblLayout w:type="fixed"/>
        <w:tblLook w:val="04A0" w:firstRow="1" w:lastRow="0" w:firstColumn="1" w:lastColumn="0" w:noHBand="0" w:noVBand="1"/>
      </w:tblPr>
      <w:tblGrid>
        <w:gridCol w:w="1273"/>
        <w:gridCol w:w="2411"/>
        <w:gridCol w:w="6093"/>
      </w:tblGrid>
      <w:tr w:rsidR="000330F4" w:rsidRPr="003A5C82" w14:paraId="063A0FE1" w14:textId="77777777" w:rsidTr="00FB2670">
        <w:trPr>
          <w:trHeight w:val="90"/>
          <w:jc w:val="center"/>
        </w:trPr>
        <w:tc>
          <w:tcPr>
            <w:tcW w:w="1273" w:type="dxa"/>
            <w:tcBorders>
              <w:top w:val="single" w:sz="12" w:space="0" w:color="000000"/>
              <w:left w:val="nil"/>
              <w:bottom w:val="single" w:sz="12" w:space="0" w:color="000000"/>
              <w:right w:val="nil"/>
            </w:tcBorders>
            <w:shd w:val="clear" w:color="auto" w:fill="FFFFFF"/>
            <w:hideMark/>
          </w:tcPr>
          <w:bookmarkEnd w:id="0"/>
          <w:p w14:paraId="027221FC" w14:textId="77777777" w:rsidR="000330F4" w:rsidRPr="003A5C82" w:rsidRDefault="000330F4" w:rsidP="003A5C82">
            <w:pPr>
              <w:rPr>
                <w:rFonts w:eastAsia="等线" w:cs="Times New Roman"/>
                <w:b/>
                <w:bCs/>
                <w:szCs w:val="24"/>
                <w:lang w:eastAsia="zh-CN"/>
              </w:rPr>
            </w:pPr>
            <w:r w:rsidRPr="003A5C82">
              <w:rPr>
                <w:rFonts w:eastAsia="等线" w:cs="Times New Roman"/>
                <w:b/>
                <w:bCs/>
                <w:szCs w:val="24"/>
                <w:lang w:eastAsia="zh-CN"/>
              </w:rPr>
              <w:t>Author</w:t>
            </w:r>
            <w:r w:rsidRPr="003A5C82">
              <w:rPr>
                <w:rFonts w:eastAsia="等线" w:cs="Times New Roman"/>
                <w:b/>
                <w:bCs/>
                <w:szCs w:val="24"/>
                <w:lang w:eastAsia="zh-CN"/>
              </w:rPr>
              <w:t>，</w:t>
            </w:r>
            <w:r w:rsidRPr="003A5C82">
              <w:rPr>
                <w:rFonts w:eastAsia="等线" w:cs="Times New Roman"/>
                <w:b/>
                <w:bCs/>
                <w:szCs w:val="24"/>
                <w:lang w:eastAsia="zh-CN"/>
              </w:rPr>
              <w:t>year</w:t>
            </w:r>
          </w:p>
        </w:tc>
        <w:tc>
          <w:tcPr>
            <w:tcW w:w="2411" w:type="dxa"/>
            <w:tcBorders>
              <w:top w:val="single" w:sz="12" w:space="0" w:color="000000"/>
              <w:left w:val="nil"/>
              <w:bottom w:val="single" w:sz="12" w:space="0" w:color="000000"/>
              <w:right w:val="nil"/>
            </w:tcBorders>
            <w:shd w:val="clear" w:color="auto" w:fill="FFFFFF"/>
            <w:hideMark/>
          </w:tcPr>
          <w:p w14:paraId="6F8E640F" w14:textId="77777777" w:rsidR="000330F4" w:rsidRPr="003A5C82" w:rsidRDefault="000330F4" w:rsidP="003A5C82">
            <w:pPr>
              <w:rPr>
                <w:rFonts w:eastAsia="等线" w:cs="Times New Roman"/>
                <w:b/>
                <w:bCs/>
                <w:szCs w:val="24"/>
                <w:lang w:eastAsia="zh-CN"/>
              </w:rPr>
            </w:pPr>
            <w:r w:rsidRPr="003A5C82">
              <w:rPr>
                <w:rFonts w:eastAsia="等线" w:cs="Times New Roman"/>
                <w:b/>
                <w:bCs/>
                <w:szCs w:val="24"/>
                <w:lang w:eastAsia="zh-CN"/>
              </w:rPr>
              <w:t>Numbered findings</w:t>
            </w:r>
          </w:p>
        </w:tc>
        <w:tc>
          <w:tcPr>
            <w:tcW w:w="6093" w:type="dxa"/>
            <w:tcBorders>
              <w:top w:val="single" w:sz="12" w:space="0" w:color="000000"/>
              <w:left w:val="nil"/>
              <w:bottom w:val="single" w:sz="12" w:space="0" w:color="000000"/>
              <w:right w:val="nil"/>
            </w:tcBorders>
            <w:hideMark/>
          </w:tcPr>
          <w:p w14:paraId="44A19766" w14:textId="77777777" w:rsidR="000330F4" w:rsidRPr="003A5C82" w:rsidRDefault="000330F4" w:rsidP="003A5C82">
            <w:pPr>
              <w:rPr>
                <w:rFonts w:eastAsia="等线" w:cs="Times New Roman"/>
                <w:b/>
                <w:bCs/>
                <w:szCs w:val="24"/>
                <w:lang w:eastAsia="zh-CN"/>
              </w:rPr>
            </w:pPr>
            <w:r w:rsidRPr="003A5C82">
              <w:rPr>
                <w:rFonts w:eastAsia="等线" w:cs="Times New Roman"/>
                <w:b/>
                <w:bCs/>
                <w:szCs w:val="24"/>
                <w:lang w:eastAsia="zh-CN"/>
              </w:rPr>
              <w:t>Illustrations</w:t>
            </w:r>
          </w:p>
        </w:tc>
      </w:tr>
      <w:tr w:rsidR="000330F4" w:rsidRPr="003A5C82" w14:paraId="03255665" w14:textId="77777777" w:rsidTr="00FB2670">
        <w:trPr>
          <w:trHeight w:val="1163"/>
          <w:jc w:val="center"/>
        </w:trPr>
        <w:tc>
          <w:tcPr>
            <w:tcW w:w="1273" w:type="dxa"/>
            <w:tcBorders>
              <w:top w:val="single" w:sz="12" w:space="0" w:color="000000"/>
              <w:left w:val="nil"/>
              <w:bottom w:val="nil"/>
              <w:right w:val="nil"/>
            </w:tcBorders>
            <w:shd w:val="clear" w:color="auto" w:fill="FFFFFF"/>
          </w:tcPr>
          <w:p w14:paraId="7C7FECD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Obrey, et al (2023)</w:t>
            </w:r>
          </w:p>
        </w:tc>
        <w:tc>
          <w:tcPr>
            <w:tcW w:w="2411" w:type="dxa"/>
            <w:tcBorders>
              <w:top w:val="single" w:sz="12" w:space="0" w:color="000000"/>
              <w:left w:val="nil"/>
              <w:bottom w:val="nil"/>
              <w:right w:val="nil"/>
            </w:tcBorders>
            <w:shd w:val="clear" w:color="auto" w:fill="FFFFFF"/>
          </w:tcPr>
          <w:p w14:paraId="52AD3C6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A1.Spiritual belief</w:t>
            </w:r>
          </w:p>
          <w:p w14:paraId="5AF449C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A2.Questioning of male self-worth</w:t>
            </w:r>
          </w:p>
          <w:p w14:paraId="68C0821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A3.Desire for support from family and organizations</w:t>
            </w:r>
          </w:p>
          <w:p w14:paraId="3C4B5172" w14:textId="77777777" w:rsidR="000330F4" w:rsidRPr="003A5C82" w:rsidRDefault="000330F4" w:rsidP="00A86161">
            <w:pPr>
              <w:rPr>
                <w:rFonts w:eastAsia="等线" w:cs="Times New Roman"/>
                <w:sz w:val="20"/>
                <w:szCs w:val="20"/>
                <w:lang w:eastAsia="zh-CN"/>
              </w:rPr>
            </w:pPr>
          </w:p>
          <w:p w14:paraId="308058E2" w14:textId="77777777" w:rsidR="000330F4" w:rsidRPr="003A5C82" w:rsidRDefault="000330F4" w:rsidP="00A86161">
            <w:pPr>
              <w:rPr>
                <w:rFonts w:eastAsia="等线" w:cs="Times New Roman"/>
                <w:sz w:val="20"/>
                <w:szCs w:val="20"/>
                <w:lang w:eastAsia="zh-CN"/>
              </w:rPr>
            </w:pPr>
          </w:p>
        </w:tc>
        <w:tc>
          <w:tcPr>
            <w:tcW w:w="6093" w:type="dxa"/>
            <w:tcBorders>
              <w:top w:val="single" w:sz="12" w:space="0" w:color="000000"/>
              <w:left w:val="nil"/>
              <w:bottom w:val="nil"/>
              <w:right w:val="nil"/>
            </w:tcBorders>
          </w:tcPr>
          <w:p w14:paraId="46DEA11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A1.“I believe that, I believe it. That’s why I said, I have to do my own part and God will do his own part because God heals it. He’s the one that can heal me. You can do anything, you can, the doctor will do their part, you will do your part, but it is God that sanctions it, that’s my belief.”(P4)</w:t>
            </w:r>
          </w:p>
          <w:p w14:paraId="65D75BD4"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A2.“I knew I wouldn’t have semen…To have something then taken away from you, that is like life itself. And then to not have it, that itself is something that mucks with your head anyway, to be honest with you, And I probably, I’m about a six and a half, seven on depression, out of ten, I’m about there.”(P3)</w:t>
            </w:r>
          </w:p>
          <w:p w14:paraId="11EAB7C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A3.“People give up because they don’t understand what’s going on. </w:t>
            </w:r>
            <w:bookmarkStart w:id="1" w:name="OLE_LINK12"/>
            <w:r w:rsidRPr="003A5C82">
              <w:rPr>
                <w:rFonts w:eastAsia="等线" w:cs="Times New Roman"/>
                <w:sz w:val="20"/>
                <w:szCs w:val="20"/>
                <w:lang w:eastAsia="zh-CN"/>
              </w:rPr>
              <w:t>And the doctors and nurses do not give the right support to the black community. Because when I started to seek advice and support, I couldn’t find none, I couldn’t find nothing.”</w:t>
            </w:r>
            <w:bookmarkEnd w:id="1"/>
            <w:r w:rsidRPr="003A5C82">
              <w:rPr>
                <w:rFonts w:eastAsia="等线" w:cs="Times New Roman"/>
                <w:sz w:val="20"/>
                <w:szCs w:val="20"/>
                <w:lang w:eastAsia="zh-CN"/>
              </w:rPr>
              <w:t xml:space="preserve"> (P4)</w:t>
            </w:r>
          </w:p>
          <w:p w14:paraId="7497EB28" w14:textId="77777777" w:rsidR="000330F4" w:rsidRPr="003A5C82" w:rsidRDefault="000330F4" w:rsidP="00A86161">
            <w:pPr>
              <w:rPr>
                <w:rFonts w:eastAsia="等线" w:cs="Times New Roman"/>
                <w:sz w:val="20"/>
                <w:szCs w:val="20"/>
                <w:lang w:eastAsia="zh-CN"/>
              </w:rPr>
            </w:pPr>
          </w:p>
        </w:tc>
      </w:tr>
      <w:tr w:rsidR="000330F4" w:rsidRPr="003A5C82" w14:paraId="0F3987D8" w14:textId="77777777" w:rsidTr="00FB2670">
        <w:trPr>
          <w:trHeight w:val="1163"/>
          <w:jc w:val="center"/>
        </w:trPr>
        <w:tc>
          <w:tcPr>
            <w:tcW w:w="1273" w:type="dxa"/>
            <w:tcBorders>
              <w:top w:val="nil"/>
              <w:left w:val="nil"/>
              <w:bottom w:val="nil"/>
              <w:right w:val="nil"/>
            </w:tcBorders>
            <w:shd w:val="clear" w:color="auto" w:fill="FFFFFF"/>
          </w:tcPr>
          <w:p w14:paraId="4A7013B8"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Rosalind, et al(2023)</w:t>
            </w:r>
          </w:p>
        </w:tc>
        <w:tc>
          <w:tcPr>
            <w:tcW w:w="2411" w:type="dxa"/>
            <w:tcBorders>
              <w:top w:val="nil"/>
              <w:left w:val="nil"/>
              <w:bottom w:val="nil"/>
              <w:right w:val="nil"/>
            </w:tcBorders>
            <w:shd w:val="clear" w:color="auto" w:fill="FFFFFF"/>
          </w:tcPr>
          <w:p w14:paraId="48B1481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B1.Change in perception of treatment burden</w:t>
            </w:r>
          </w:p>
          <w:p w14:paraId="5426BD4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B2.Fear of biopsy</w:t>
            </w:r>
          </w:p>
          <w:p w14:paraId="6D38CF8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B3.Take action to manage disease</w:t>
            </w:r>
          </w:p>
        </w:tc>
        <w:tc>
          <w:tcPr>
            <w:tcW w:w="6093" w:type="dxa"/>
            <w:tcBorders>
              <w:top w:val="nil"/>
              <w:left w:val="nil"/>
              <w:bottom w:val="nil"/>
              <w:right w:val="nil"/>
            </w:tcBorders>
          </w:tcPr>
          <w:p w14:paraId="377E0306"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B1.“We stay out in the countryside so every trip into the hospital takes so much longer, it’s like if you’re going to the hospital for an appointment that’s really your day taken up. (…) I don’t regard it as an inconvenience, I don’t resent it, it doesn’t get me annoyed or anything like that, I just think, ‘Oh, it’s something I’ve got to do’. Yeah, time passes so quick when you’re older, it won’t be long before you’re back home anyway.”(P7) </w:t>
            </w:r>
          </w:p>
          <w:p w14:paraId="7846D19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B2.“I haven’t seen a </w:t>
            </w:r>
            <w:proofErr w:type="gramStart"/>
            <w:r w:rsidRPr="003A5C82">
              <w:rPr>
                <w:rFonts w:eastAsia="等线" w:cs="Times New Roman"/>
                <w:sz w:val="20"/>
                <w:szCs w:val="20"/>
                <w:lang w:eastAsia="zh-CN"/>
              </w:rPr>
              <w:t>doctor,</w:t>
            </w:r>
            <w:proofErr w:type="gramEnd"/>
            <w:r w:rsidRPr="003A5C82">
              <w:rPr>
                <w:rFonts w:eastAsia="等线" w:cs="Times New Roman"/>
                <w:sz w:val="20"/>
                <w:szCs w:val="20"/>
                <w:lang w:eastAsia="zh-CN"/>
              </w:rPr>
              <w:t xml:space="preserve"> I don’t want to see a doctor. (…) it was traumatic enough to say that I’m just sick of this idea of giving biopsies, seeing doctors. And I even chickened out, I don’t know if that’s the word, I even missed giving a PSA on the three monthly after May.”(P8) </w:t>
            </w:r>
          </w:p>
          <w:p w14:paraId="4FE4B5C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B3.“Cancer management. Certainly, if you want to put it in terms of a graph, the graph has gone up steadily and quite steeply immediately post operation, but it has levelled out and is now on the way down and I’m pleased with that.”(P5)</w:t>
            </w:r>
          </w:p>
          <w:p w14:paraId="141F48D3" w14:textId="77777777" w:rsidR="000330F4" w:rsidRPr="003A5C82" w:rsidRDefault="000330F4" w:rsidP="00A86161">
            <w:pPr>
              <w:rPr>
                <w:rFonts w:eastAsia="等线" w:cs="Times New Roman"/>
                <w:sz w:val="20"/>
                <w:szCs w:val="20"/>
                <w:lang w:eastAsia="zh-CN"/>
              </w:rPr>
            </w:pPr>
          </w:p>
        </w:tc>
      </w:tr>
      <w:tr w:rsidR="000330F4" w:rsidRPr="003A5C82" w14:paraId="10FCB9CB" w14:textId="77777777" w:rsidTr="00FB2670">
        <w:trPr>
          <w:trHeight w:val="1068"/>
          <w:jc w:val="center"/>
        </w:trPr>
        <w:tc>
          <w:tcPr>
            <w:tcW w:w="1273" w:type="dxa"/>
            <w:tcBorders>
              <w:top w:val="nil"/>
              <w:left w:val="nil"/>
              <w:bottom w:val="nil"/>
              <w:right w:val="nil"/>
            </w:tcBorders>
            <w:shd w:val="clear" w:color="auto" w:fill="FFFFFF"/>
            <w:hideMark/>
          </w:tcPr>
          <w:p w14:paraId="2D1D1DF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Neel, et al (2022)</w:t>
            </w:r>
          </w:p>
        </w:tc>
        <w:tc>
          <w:tcPr>
            <w:tcW w:w="2411" w:type="dxa"/>
            <w:tcBorders>
              <w:top w:val="nil"/>
              <w:left w:val="nil"/>
              <w:bottom w:val="nil"/>
              <w:right w:val="nil"/>
            </w:tcBorders>
            <w:shd w:val="clear" w:color="auto" w:fill="FFFFFF"/>
            <w:hideMark/>
          </w:tcPr>
          <w:p w14:paraId="51147FC6"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C1. Reflecting on the illness </w:t>
            </w:r>
          </w:p>
          <w:p w14:paraId="1A76BB5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C2. Impacts interpersonal relationships</w:t>
            </w:r>
          </w:p>
          <w:p w14:paraId="57FE3F2A"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C3. Feeling distressed about sexual life</w:t>
            </w:r>
          </w:p>
        </w:tc>
        <w:tc>
          <w:tcPr>
            <w:tcW w:w="6093" w:type="dxa"/>
            <w:tcBorders>
              <w:top w:val="nil"/>
              <w:left w:val="nil"/>
              <w:bottom w:val="nil"/>
              <w:right w:val="nil"/>
            </w:tcBorders>
          </w:tcPr>
          <w:p w14:paraId="4FCA156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C1.“Yes, that’s exactly what it is. That is, it is coming back. And I suppose, again, in hindsight, I think I benefit from having the operation of having the prostate removed completely.”(P8)</w:t>
            </w:r>
          </w:p>
          <w:p w14:paraId="16A521B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C2.“Think I felt pressure from my partner as well, because I didn’t feel they were being particularly supportive. They were trying to be in their way. But it wasn’t really being supportive because it was making me </w:t>
            </w:r>
            <w:r w:rsidRPr="003A5C82">
              <w:rPr>
                <w:rFonts w:eastAsia="等线" w:cs="Times New Roman"/>
                <w:sz w:val="20"/>
                <w:szCs w:val="20"/>
                <w:lang w:eastAsia="zh-CN"/>
              </w:rPr>
              <w:lastRenderedPageBreak/>
              <w:t>question everything that the health profession was trying to do for me.”(P9)</w:t>
            </w:r>
          </w:p>
          <w:p w14:paraId="580BFE0A"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C3.“Well, obviously, I’m not happy about that at all because although I’m seventy-six you know, as I say, the desire is still very much there, but it’s a price you have to pay.”(P11)</w:t>
            </w:r>
          </w:p>
          <w:p w14:paraId="5F1DB02E" w14:textId="77777777" w:rsidR="000330F4" w:rsidRPr="003A5C82" w:rsidRDefault="000330F4" w:rsidP="00A86161">
            <w:pPr>
              <w:rPr>
                <w:rFonts w:eastAsia="等线" w:cs="Times New Roman"/>
                <w:sz w:val="20"/>
                <w:szCs w:val="20"/>
                <w:lang w:eastAsia="zh-CN"/>
              </w:rPr>
            </w:pPr>
          </w:p>
        </w:tc>
      </w:tr>
      <w:tr w:rsidR="000330F4" w:rsidRPr="003A5C82" w14:paraId="5BFB78FA" w14:textId="77777777" w:rsidTr="00FB2670">
        <w:trPr>
          <w:trHeight w:val="1163"/>
          <w:jc w:val="center"/>
        </w:trPr>
        <w:tc>
          <w:tcPr>
            <w:tcW w:w="1273" w:type="dxa"/>
            <w:tcBorders>
              <w:top w:val="nil"/>
              <w:left w:val="nil"/>
              <w:bottom w:val="nil"/>
              <w:right w:val="nil"/>
            </w:tcBorders>
            <w:shd w:val="clear" w:color="auto" w:fill="FFFFFF"/>
            <w:hideMark/>
          </w:tcPr>
          <w:p w14:paraId="4A70557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Lauren, et al(2020)</w:t>
            </w:r>
          </w:p>
        </w:tc>
        <w:tc>
          <w:tcPr>
            <w:tcW w:w="2411" w:type="dxa"/>
            <w:tcBorders>
              <w:top w:val="nil"/>
              <w:left w:val="nil"/>
              <w:bottom w:val="nil"/>
              <w:right w:val="nil"/>
            </w:tcBorders>
            <w:shd w:val="clear" w:color="auto" w:fill="FFFFFF"/>
            <w:hideMark/>
          </w:tcPr>
          <w:p w14:paraId="528CBE2E" w14:textId="77777777" w:rsidR="000330F4" w:rsidRPr="003A5C82" w:rsidRDefault="000330F4" w:rsidP="00A86161">
            <w:pPr>
              <w:rPr>
                <w:rFonts w:eastAsia="等线" w:cs="Times New Roman"/>
                <w:sz w:val="20"/>
                <w:szCs w:val="20"/>
                <w:lang w:eastAsia="zh-CN"/>
              </w:rPr>
            </w:pPr>
            <w:r w:rsidRPr="003A5C82">
              <w:rPr>
                <w:rFonts w:eastAsiaTheme="minorHAnsi" w:cs="Times New Roman"/>
                <w:sz w:val="20"/>
                <w:szCs w:val="20"/>
              </w:rPr>
              <w:t>D</w:t>
            </w:r>
            <w:r w:rsidRPr="003A5C82">
              <w:rPr>
                <w:rFonts w:eastAsia="等线" w:cs="Times New Roman"/>
                <w:sz w:val="20"/>
                <w:szCs w:val="20"/>
                <w:lang w:eastAsia="zh-CN"/>
              </w:rPr>
              <w:t xml:space="preserve">1.Impacts masculinity, functioning, and connectedness </w:t>
            </w:r>
          </w:p>
          <w:p w14:paraId="7C68CAC4" w14:textId="77777777" w:rsidR="000330F4" w:rsidRPr="003A5C82" w:rsidRDefault="000330F4" w:rsidP="00A86161">
            <w:pPr>
              <w:rPr>
                <w:rFonts w:eastAsia="等线" w:cs="Times New Roman"/>
                <w:sz w:val="20"/>
                <w:szCs w:val="20"/>
                <w:lang w:eastAsia="zh-CN"/>
              </w:rPr>
            </w:pPr>
            <w:r w:rsidRPr="003A5C82">
              <w:rPr>
                <w:rFonts w:eastAsiaTheme="minorHAnsi" w:cs="Times New Roman"/>
                <w:sz w:val="20"/>
                <w:szCs w:val="20"/>
              </w:rPr>
              <w:t>D</w:t>
            </w:r>
            <w:r w:rsidRPr="003A5C82">
              <w:rPr>
                <w:rFonts w:eastAsia="等线" w:cs="Times New Roman"/>
                <w:sz w:val="20"/>
                <w:szCs w:val="20"/>
                <w:lang w:eastAsia="zh-CN"/>
              </w:rPr>
              <w:t>2.Inability to control emotions</w:t>
            </w:r>
          </w:p>
        </w:tc>
        <w:tc>
          <w:tcPr>
            <w:tcW w:w="6093" w:type="dxa"/>
            <w:tcBorders>
              <w:top w:val="nil"/>
              <w:left w:val="nil"/>
              <w:bottom w:val="nil"/>
              <w:right w:val="nil"/>
            </w:tcBorders>
          </w:tcPr>
          <w:p w14:paraId="5B37BC29" w14:textId="77777777" w:rsidR="000330F4" w:rsidRPr="003A5C82" w:rsidRDefault="000330F4" w:rsidP="00A86161">
            <w:pPr>
              <w:rPr>
                <w:rFonts w:eastAsiaTheme="minorHAnsi" w:cs="Times New Roman"/>
                <w:sz w:val="20"/>
                <w:szCs w:val="20"/>
                <w:lang w:eastAsia="zh-CN"/>
              </w:rPr>
            </w:pPr>
            <w:r w:rsidRPr="003A5C82">
              <w:rPr>
                <w:rFonts w:eastAsiaTheme="minorHAnsi" w:cs="Times New Roman"/>
                <w:sz w:val="20"/>
                <w:szCs w:val="20"/>
              </w:rPr>
              <w:t>D</w:t>
            </w:r>
            <w:r w:rsidRPr="003A5C82">
              <w:rPr>
                <w:rFonts w:eastAsiaTheme="minorHAnsi" w:cs="Times New Roman"/>
                <w:sz w:val="20"/>
                <w:szCs w:val="20"/>
                <w:lang w:eastAsia="zh-CN"/>
              </w:rPr>
              <w:t>1(1). “It’s just</w:t>
            </w:r>
            <w:r w:rsidRPr="003A5C82">
              <w:rPr>
                <w:rFonts w:eastAsiaTheme="minorHAnsi" w:cs="Times New Roman"/>
                <w:sz w:val="20"/>
                <w:szCs w:val="20"/>
              </w:rPr>
              <w:t xml:space="preserve"> not right. It’s the self-esteem, not feeling like a complete m</w:t>
            </w:r>
            <w:r w:rsidRPr="003A5C82">
              <w:rPr>
                <w:rFonts w:eastAsiaTheme="minorHAnsi" w:cs="Times New Roman"/>
                <w:sz w:val="20"/>
                <w:szCs w:val="20"/>
                <w:lang w:eastAsia="zh-CN"/>
              </w:rPr>
              <w:t>an . . . not just the sex side of things, it’s the strength to do things. You’re trying to lift things that you used to think nothing of before, and you can’t do it anymore.”(P322)</w:t>
            </w:r>
          </w:p>
          <w:p w14:paraId="043A4D96" w14:textId="77777777" w:rsidR="000330F4" w:rsidRPr="003A5C82" w:rsidRDefault="000330F4" w:rsidP="00A86161">
            <w:pPr>
              <w:rPr>
                <w:rFonts w:eastAsia="等线" w:cs="Times New Roman"/>
                <w:sz w:val="20"/>
                <w:szCs w:val="20"/>
                <w:lang w:eastAsia="zh-CN"/>
              </w:rPr>
            </w:pPr>
            <w:r w:rsidRPr="003A5C82">
              <w:rPr>
                <w:rFonts w:eastAsiaTheme="minorHAnsi" w:cs="Times New Roman"/>
                <w:sz w:val="20"/>
                <w:szCs w:val="20"/>
              </w:rPr>
              <w:t>D</w:t>
            </w:r>
            <w:r w:rsidRPr="003A5C82">
              <w:rPr>
                <w:rFonts w:eastAsia="等线" w:cs="Times New Roman"/>
                <w:sz w:val="20"/>
                <w:szCs w:val="20"/>
                <w:lang w:eastAsia="zh-CN"/>
              </w:rPr>
              <w:t xml:space="preserve">1(2).“The confidence hasn’t come back. </w:t>
            </w:r>
            <w:proofErr w:type="gramStart"/>
            <w:r w:rsidRPr="003A5C82">
              <w:rPr>
                <w:rFonts w:eastAsia="等线" w:cs="Times New Roman"/>
                <w:sz w:val="20"/>
                <w:szCs w:val="20"/>
                <w:lang w:eastAsia="zh-CN"/>
              </w:rPr>
              <w:t>So</w:t>
            </w:r>
            <w:proofErr w:type="gramEnd"/>
            <w:r w:rsidRPr="003A5C82">
              <w:rPr>
                <w:rFonts w:eastAsia="等线" w:cs="Times New Roman"/>
                <w:sz w:val="20"/>
                <w:szCs w:val="20"/>
                <w:lang w:eastAsia="zh-CN"/>
              </w:rPr>
              <w:t xml:space="preserve"> life’s quieter these days. I used to do a lot of [theater work] . . . and I’ve stopped doing that completely, because I don’t have the confidence to do it anymore. </w:t>
            </w:r>
            <w:proofErr w:type="gramStart"/>
            <w:r w:rsidRPr="003A5C82">
              <w:rPr>
                <w:rFonts w:eastAsia="等线" w:cs="Times New Roman"/>
                <w:sz w:val="20"/>
                <w:szCs w:val="20"/>
                <w:lang w:eastAsia="zh-CN"/>
              </w:rPr>
              <w:t>So</w:t>
            </w:r>
            <w:proofErr w:type="gramEnd"/>
            <w:r w:rsidRPr="003A5C82">
              <w:rPr>
                <w:rFonts w:eastAsia="等线" w:cs="Times New Roman"/>
                <w:sz w:val="20"/>
                <w:szCs w:val="20"/>
                <w:lang w:eastAsia="zh-CN"/>
              </w:rPr>
              <w:t xml:space="preserve"> the social side of my life has diminished.” (P323)</w:t>
            </w:r>
          </w:p>
          <w:p w14:paraId="4BBF1B0E" w14:textId="77777777" w:rsidR="000330F4" w:rsidRPr="003A5C82" w:rsidRDefault="000330F4" w:rsidP="00A86161">
            <w:pPr>
              <w:rPr>
                <w:rFonts w:eastAsia="等线" w:cs="Times New Roman"/>
                <w:sz w:val="20"/>
                <w:szCs w:val="20"/>
                <w:lang w:eastAsia="zh-CN"/>
              </w:rPr>
            </w:pPr>
            <w:r w:rsidRPr="003A5C82">
              <w:rPr>
                <w:rFonts w:eastAsiaTheme="minorHAnsi" w:cs="Times New Roman"/>
                <w:sz w:val="20"/>
                <w:szCs w:val="20"/>
              </w:rPr>
              <w:t>D</w:t>
            </w:r>
            <w:r w:rsidRPr="003A5C82">
              <w:rPr>
                <w:rFonts w:eastAsia="等线" w:cs="Times New Roman"/>
                <w:sz w:val="20"/>
                <w:szCs w:val="20"/>
                <w:lang w:eastAsia="zh-CN"/>
              </w:rPr>
              <w:t>2.“It’s just spontaneous. I just all of a sudden feel sad and want to cry.”(P323)</w:t>
            </w:r>
          </w:p>
          <w:p w14:paraId="7D7DBE53" w14:textId="77777777" w:rsidR="000330F4" w:rsidRPr="003A5C82" w:rsidRDefault="000330F4" w:rsidP="00A86161">
            <w:pPr>
              <w:rPr>
                <w:rFonts w:eastAsia="等线" w:cs="Times New Roman"/>
                <w:sz w:val="20"/>
                <w:szCs w:val="20"/>
                <w:lang w:eastAsia="zh-CN"/>
              </w:rPr>
            </w:pPr>
          </w:p>
        </w:tc>
      </w:tr>
      <w:tr w:rsidR="000330F4" w:rsidRPr="003A5C82" w14:paraId="2DEB92E4" w14:textId="77777777" w:rsidTr="00FB2670">
        <w:trPr>
          <w:trHeight w:val="1163"/>
          <w:jc w:val="center"/>
        </w:trPr>
        <w:tc>
          <w:tcPr>
            <w:tcW w:w="1273" w:type="dxa"/>
            <w:tcBorders>
              <w:top w:val="nil"/>
              <w:left w:val="nil"/>
              <w:bottom w:val="nil"/>
              <w:right w:val="nil"/>
            </w:tcBorders>
            <w:noWrap/>
            <w:hideMark/>
          </w:tcPr>
          <w:p w14:paraId="595CEE5A" w14:textId="77777777" w:rsidR="000330F4" w:rsidRPr="003A5C82" w:rsidRDefault="000330F4" w:rsidP="00A86161">
            <w:pPr>
              <w:rPr>
                <w:rFonts w:eastAsia="等线" w:cs="Times New Roman"/>
                <w:sz w:val="20"/>
                <w:szCs w:val="20"/>
                <w:lang w:eastAsia="zh-CN"/>
              </w:rPr>
            </w:pPr>
            <w:proofErr w:type="spellStart"/>
            <w:r w:rsidRPr="003A5C82">
              <w:rPr>
                <w:rFonts w:eastAsia="等线" w:cs="Times New Roman"/>
                <w:sz w:val="20"/>
                <w:szCs w:val="20"/>
                <w:lang w:eastAsia="zh-CN"/>
              </w:rPr>
              <w:t>Olufikayo</w:t>
            </w:r>
            <w:proofErr w:type="spellEnd"/>
            <w:r w:rsidRPr="003A5C82">
              <w:rPr>
                <w:rFonts w:eastAsia="等线" w:cs="Times New Roman"/>
                <w:sz w:val="20"/>
                <w:szCs w:val="20"/>
                <w:lang w:eastAsia="zh-CN"/>
              </w:rPr>
              <w:t>, et al(2019)</w:t>
            </w:r>
          </w:p>
        </w:tc>
        <w:tc>
          <w:tcPr>
            <w:tcW w:w="2411" w:type="dxa"/>
            <w:tcBorders>
              <w:top w:val="nil"/>
              <w:left w:val="nil"/>
              <w:bottom w:val="nil"/>
              <w:right w:val="nil"/>
            </w:tcBorders>
          </w:tcPr>
          <w:p w14:paraId="5D30E33C"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E1.Gaining a sense of control over the disease </w:t>
            </w:r>
          </w:p>
          <w:p w14:paraId="378A6E4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E2.Stigmatization </w:t>
            </w:r>
          </w:p>
          <w:p w14:paraId="54B49E4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E3.Communication barriers between spouses</w:t>
            </w:r>
          </w:p>
          <w:p w14:paraId="302A2FB7"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E4.Need to support family</w:t>
            </w:r>
          </w:p>
          <w:p w14:paraId="5D75525A" w14:textId="77777777" w:rsidR="000330F4" w:rsidRPr="003A5C82" w:rsidRDefault="000330F4" w:rsidP="00A86161">
            <w:pPr>
              <w:rPr>
                <w:rFonts w:eastAsia="等线" w:cs="Times New Roman"/>
                <w:sz w:val="20"/>
                <w:szCs w:val="20"/>
                <w:lang w:eastAsia="zh-CN"/>
              </w:rPr>
            </w:pPr>
          </w:p>
        </w:tc>
        <w:tc>
          <w:tcPr>
            <w:tcW w:w="6093" w:type="dxa"/>
            <w:tcBorders>
              <w:top w:val="nil"/>
              <w:left w:val="nil"/>
              <w:bottom w:val="nil"/>
              <w:right w:val="nil"/>
            </w:tcBorders>
          </w:tcPr>
          <w:p w14:paraId="78E51C7C"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E1.“...but I need to earn my money, I mean you are already taking my manliness away, taking everything away from me, you are stripping me bit by bit, right? I just thought no... cost what it will cost, I have to take charge of my life, I have to be looked up to again as a man...”(P1716)</w:t>
            </w:r>
          </w:p>
          <w:p w14:paraId="0882C06E"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E2.“But er, you know with we Africans when they say you are not a man, it means er, one thing that comes to mind is you can't have children, you see when you're not a man, you can't have children...in my own case even though I could still have some activity, you know when they remove the prostate, that's it, you know, you don't have any more semen, you see... I feel bad about it, I feel bad about it, but at least I'm alive you know...”(P1716)</w:t>
            </w:r>
          </w:p>
          <w:p w14:paraId="1B1CE759"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E3.“...I felt the burden because I am somebody that talks... you know that he was always quiet... I don't know what is on your mind...you know the relationship wasn't that great...the sexual aspect of things went out of the window...so yeah that's the main issue now because it's not easy...I ask myself is it going to be like this forever? Or is it going to correct itself...emotionally I feel that there's something missing, and sort of when am I going to get that back...you feel a bit frustrated sometimes...” (P1716)</w:t>
            </w:r>
          </w:p>
          <w:p w14:paraId="3EE3FB54"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E4“...because I need to be there for my family, I need to be able to provide for my family...I have to, as a man, look to my family, ok, I have to, if I am not able to have that ability to provide by myself, then mentally, it is destroying me, it will destroy me...” (P1716)</w:t>
            </w:r>
          </w:p>
          <w:p w14:paraId="4B2D8F9F" w14:textId="77777777" w:rsidR="000330F4" w:rsidRPr="003A5C82" w:rsidRDefault="000330F4" w:rsidP="00A86161">
            <w:pPr>
              <w:rPr>
                <w:rFonts w:eastAsia="等线" w:cs="Times New Roman"/>
                <w:sz w:val="20"/>
                <w:szCs w:val="20"/>
                <w:lang w:eastAsia="zh-CN"/>
              </w:rPr>
            </w:pPr>
          </w:p>
        </w:tc>
      </w:tr>
      <w:tr w:rsidR="000330F4" w:rsidRPr="003A5C82" w14:paraId="7518BEF6" w14:textId="77777777" w:rsidTr="00FB2670">
        <w:trPr>
          <w:trHeight w:val="1352"/>
          <w:jc w:val="center"/>
        </w:trPr>
        <w:tc>
          <w:tcPr>
            <w:tcW w:w="1273" w:type="dxa"/>
            <w:tcBorders>
              <w:top w:val="nil"/>
              <w:left w:val="nil"/>
              <w:bottom w:val="nil"/>
              <w:right w:val="nil"/>
            </w:tcBorders>
            <w:shd w:val="clear" w:color="auto" w:fill="FFFFFF"/>
            <w:hideMark/>
          </w:tcPr>
          <w:p w14:paraId="416EFD49"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Saeko, et al (2022)</w:t>
            </w:r>
          </w:p>
        </w:tc>
        <w:tc>
          <w:tcPr>
            <w:tcW w:w="2411" w:type="dxa"/>
            <w:tcBorders>
              <w:top w:val="nil"/>
              <w:left w:val="nil"/>
              <w:bottom w:val="nil"/>
              <w:right w:val="nil"/>
            </w:tcBorders>
            <w:shd w:val="clear" w:color="auto" w:fill="FFFFFF"/>
            <w:hideMark/>
          </w:tcPr>
          <w:p w14:paraId="59F7A5CC"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F1.Decision conflict  </w:t>
            </w:r>
          </w:p>
          <w:p w14:paraId="0CA05981"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F2.Loss of personal values </w:t>
            </w:r>
          </w:p>
          <w:p w14:paraId="7E966DE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F3.Acceptance and management of illness</w:t>
            </w:r>
          </w:p>
        </w:tc>
        <w:tc>
          <w:tcPr>
            <w:tcW w:w="6093" w:type="dxa"/>
            <w:tcBorders>
              <w:top w:val="nil"/>
              <w:left w:val="nil"/>
              <w:bottom w:val="nil"/>
              <w:right w:val="nil"/>
            </w:tcBorders>
          </w:tcPr>
          <w:p w14:paraId="6C02E7B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F1.“I was worried concerning future recurrence; therefore, I gave up on sexual function and chose total resection instead of nerve-sparing prostatectomy.”(P320)</w:t>
            </w:r>
          </w:p>
          <w:p w14:paraId="467F7B18"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F2.“Someone advised me to remarry a specific woman. However, this woman told me that she did not like a man who could not have an erection. Therefore, I gave up on remarriage.” (P3209)</w:t>
            </w:r>
          </w:p>
          <w:p w14:paraId="23A2230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F3.“I can tell my physician frankly that my sexual function is declining. It is encouraging because my physician cares about prescribing an erectile medicine.” (P3210)</w:t>
            </w:r>
          </w:p>
          <w:p w14:paraId="1E27BA09" w14:textId="77777777" w:rsidR="000330F4" w:rsidRPr="003A5C82" w:rsidRDefault="000330F4" w:rsidP="00A86161">
            <w:pPr>
              <w:rPr>
                <w:rFonts w:eastAsia="等线" w:cs="Times New Roman"/>
                <w:sz w:val="20"/>
                <w:szCs w:val="20"/>
                <w:lang w:eastAsia="zh-CN"/>
              </w:rPr>
            </w:pPr>
          </w:p>
        </w:tc>
      </w:tr>
      <w:tr w:rsidR="000330F4" w:rsidRPr="003A5C82" w14:paraId="18C69903" w14:textId="77777777" w:rsidTr="00FB2670">
        <w:trPr>
          <w:trHeight w:val="1163"/>
          <w:jc w:val="center"/>
        </w:trPr>
        <w:tc>
          <w:tcPr>
            <w:tcW w:w="1273" w:type="dxa"/>
            <w:tcBorders>
              <w:top w:val="nil"/>
              <w:left w:val="nil"/>
              <w:bottom w:val="nil"/>
              <w:right w:val="nil"/>
            </w:tcBorders>
            <w:noWrap/>
            <w:hideMark/>
          </w:tcPr>
          <w:p w14:paraId="5162DF7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Taro, et al(2022)</w:t>
            </w:r>
          </w:p>
        </w:tc>
        <w:tc>
          <w:tcPr>
            <w:tcW w:w="2411" w:type="dxa"/>
            <w:tcBorders>
              <w:top w:val="nil"/>
              <w:left w:val="nil"/>
              <w:bottom w:val="nil"/>
              <w:right w:val="nil"/>
            </w:tcBorders>
          </w:tcPr>
          <w:p w14:paraId="592310D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G1.Avoiding social interaction</w:t>
            </w:r>
          </w:p>
          <w:p w14:paraId="3149448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G2.Lack of doctor-patient communication</w:t>
            </w:r>
          </w:p>
        </w:tc>
        <w:tc>
          <w:tcPr>
            <w:tcW w:w="6093" w:type="dxa"/>
            <w:tcBorders>
              <w:top w:val="nil"/>
              <w:left w:val="nil"/>
              <w:bottom w:val="nil"/>
              <w:right w:val="nil"/>
            </w:tcBorders>
          </w:tcPr>
          <w:p w14:paraId="62D6824C"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G1.“Going out has become troublesome. For example, I have a lot of gatherings like alumni meetings, work activities. I have stopped going to those completely. I don’t even want to go outside anymore”(P423)</w:t>
            </w:r>
          </w:p>
          <w:p w14:paraId="5A519199"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G2.“It can be difficult to discuss this with the physician, because of the atmosphere. I think that even if I have said anything, they wouldn’t be listening to me. They are always looking at their computer monitor.”(P423)</w:t>
            </w:r>
          </w:p>
          <w:p w14:paraId="064B7B51" w14:textId="77777777" w:rsidR="000330F4" w:rsidRPr="003A5C82" w:rsidRDefault="000330F4" w:rsidP="00A86161">
            <w:pPr>
              <w:rPr>
                <w:rFonts w:eastAsia="等线" w:cs="Times New Roman"/>
                <w:sz w:val="20"/>
                <w:szCs w:val="20"/>
                <w:lang w:eastAsia="zh-CN"/>
              </w:rPr>
            </w:pPr>
          </w:p>
        </w:tc>
      </w:tr>
      <w:tr w:rsidR="000330F4" w:rsidRPr="003A5C82" w14:paraId="7BAC8BB2" w14:textId="77777777" w:rsidTr="00FB2670">
        <w:trPr>
          <w:trHeight w:val="1163"/>
          <w:jc w:val="center"/>
        </w:trPr>
        <w:tc>
          <w:tcPr>
            <w:tcW w:w="1273" w:type="dxa"/>
            <w:tcBorders>
              <w:top w:val="nil"/>
              <w:left w:val="nil"/>
              <w:bottom w:val="nil"/>
              <w:right w:val="nil"/>
            </w:tcBorders>
            <w:shd w:val="clear" w:color="auto" w:fill="FFFFFF"/>
          </w:tcPr>
          <w:p w14:paraId="15E8BF9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Koichiro, et al (2021)</w:t>
            </w:r>
          </w:p>
        </w:tc>
        <w:tc>
          <w:tcPr>
            <w:tcW w:w="2411" w:type="dxa"/>
            <w:tcBorders>
              <w:top w:val="nil"/>
              <w:left w:val="nil"/>
              <w:bottom w:val="nil"/>
              <w:right w:val="nil"/>
            </w:tcBorders>
            <w:shd w:val="clear" w:color="auto" w:fill="FFFFFF"/>
          </w:tcPr>
          <w:p w14:paraId="1D0BB45E"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H1.Increased family burden </w:t>
            </w:r>
          </w:p>
          <w:p w14:paraId="651334D1"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H2.Inadequate awareness of bone metastasis </w:t>
            </w:r>
          </w:p>
          <w:p w14:paraId="2CDE186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H3.Dissatisfaction with treatment outcomes</w:t>
            </w:r>
          </w:p>
        </w:tc>
        <w:tc>
          <w:tcPr>
            <w:tcW w:w="6093" w:type="dxa"/>
            <w:tcBorders>
              <w:top w:val="nil"/>
              <w:left w:val="nil"/>
              <w:bottom w:val="nil"/>
              <w:right w:val="nil"/>
            </w:tcBorders>
          </w:tcPr>
          <w:p w14:paraId="5F5A350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H1.“Exactly. All I want is to be able to live longer than my wife, even if it is only by one day, so that I can take care of her. That is my biggest wish. I have a fear of not being able to accomplish this. It is a top priority for me.” (P5113)</w:t>
            </w:r>
          </w:p>
          <w:p w14:paraId="22B03331"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H2.“When I feel the slightest pain anywhere, I think, ‘is this another cancer?’ Or if my constipation continues, I think, ‘my colon is getting worse.’ I seem to be always worried about everything.” (P5114)</w:t>
            </w:r>
          </w:p>
          <w:p w14:paraId="5CA8B1B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H3.“I was in shock. I didn’t expect for it to no longer be effective that soon. I believed that hormone therapy would be effective for a few years, so yes… I was shocked.”(P5113) </w:t>
            </w:r>
          </w:p>
          <w:p w14:paraId="4EB7C926" w14:textId="77777777" w:rsidR="000330F4" w:rsidRPr="003A5C82" w:rsidRDefault="000330F4" w:rsidP="00A86161">
            <w:pPr>
              <w:rPr>
                <w:rFonts w:eastAsia="等线" w:cs="Times New Roman"/>
                <w:sz w:val="20"/>
                <w:szCs w:val="20"/>
                <w:lang w:eastAsia="zh-CN"/>
              </w:rPr>
            </w:pPr>
          </w:p>
        </w:tc>
      </w:tr>
      <w:tr w:rsidR="000330F4" w:rsidRPr="003A5C82" w14:paraId="44B83342" w14:textId="77777777" w:rsidTr="00FB2670">
        <w:trPr>
          <w:trHeight w:val="1905"/>
          <w:jc w:val="center"/>
        </w:trPr>
        <w:tc>
          <w:tcPr>
            <w:tcW w:w="1273" w:type="dxa"/>
            <w:tcBorders>
              <w:top w:val="nil"/>
              <w:left w:val="nil"/>
              <w:bottom w:val="nil"/>
              <w:right w:val="nil"/>
            </w:tcBorders>
            <w:shd w:val="clear" w:color="auto" w:fill="FFFFFF"/>
            <w:hideMark/>
          </w:tcPr>
          <w:p w14:paraId="25782427"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Wei, et al(2023)</w:t>
            </w:r>
          </w:p>
        </w:tc>
        <w:tc>
          <w:tcPr>
            <w:tcW w:w="2411" w:type="dxa"/>
            <w:tcBorders>
              <w:top w:val="nil"/>
              <w:left w:val="nil"/>
              <w:bottom w:val="nil"/>
              <w:right w:val="nil"/>
            </w:tcBorders>
            <w:shd w:val="clear" w:color="auto" w:fill="FFFFFF"/>
            <w:hideMark/>
          </w:tcPr>
          <w:p w14:paraId="0D0FA2A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I1.Efforts to resume normal work</w:t>
            </w:r>
          </w:p>
          <w:p w14:paraId="2BDF4971"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I2.Insufficient doctor-patient communication</w:t>
            </w:r>
          </w:p>
          <w:p w14:paraId="3011420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I3.Corporate support</w:t>
            </w:r>
          </w:p>
          <w:p w14:paraId="211FC9F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I4.Support from coworkers</w:t>
            </w:r>
          </w:p>
        </w:tc>
        <w:tc>
          <w:tcPr>
            <w:tcW w:w="6093" w:type="dxa"/>
            <w:tcBorders>
              <w:top w:val="nil"/>
              <w:left w:val="nil"/>
              <w:bottom w:val="nil"/>
              <w:right w:val="nil"/>
            </w:tcBorders>
            <w:hideMark/>
          </w:tcPr>
          <w:p w14:paraId="5B92AE2A"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I1.“I did the [first] work for about eighteen months. I took a break for about six months and then I got the opportunity to [do the second work] ... I’d had a break from the hormone therapy at the time I started [the second work]…When I finished the project and I’d had to go back on the medication that I felt like I really sort of hit the wall and went into a bit of a slump.”(P5) </w:t>
            </w:r>
          </w:p>
          <w:p w14:paraId="2530610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I2.“I don’t feel like I was adequately informed around the impacts of treatment, particularly the hormone therapy … I didn’t feel adequately prepared for the way the hormone therapy affected me … It affects your cognitive function so I felt like I couldn’t [work].”(P4) </w:t>
            </w:r>
          </w:p>
          <w:p w14:paraId="4C06B589"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I3.“There’s a limit to what you can do from home … working from home was probably ok three quarters of the time, but not all the time … It’s not just those things that department formally provided like the employee assistance program and a return-to-work plan and that sort of </w:t>
            </w:r>
            <w:r w:rsidRPr="003A5C82">
              <w:rPr>
                <w:rFonts w:eastAsia="等线" w:cs="Times New Roman"/>
                <w:sz w:val="20"/>
                <w:szCs w:val="20"/>
                <w:lang w:eastAsia="zh-CN"/>
              </w:rPr>
              <w:lastRenderedPageBreak/>
              <w:t>thing, that’s great, but as I said you can have a real impediment if your immediate boss isn’t supportive.”(P6</w:t>
            </w:r>
            <w:r w:rsidRPr="003A5C82">
              <w:rPr>
                <w:rFonts w:eastAsia="等线" w:cs="Times New Roman"/>
                <w:sz w:val="20"/>
                <w:szCs w:val="20"/>
                <w:lang w:eastAsia="zh-CN"/>
              </w:rPr>
              <w:t>）</w:t>
            </w:r>
          </w:p>
          <w:p w14:paraId="386F35DE"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I4.“We were able to work around the times when I had my immune system down, I was able to get support from other people within the group to carry out the work that I was going to do.”(P6) </w:t>
            </w:r>
          </w:p>
          <w:p w14:paraId="1D724B1C" w14:textId="77777777" w:rsidR="000330F4" w:rsidRPr="003A5C82" w:rsidRDefault="000330F4" w:rsidP="00A86161">
            <w:pPr>
              <w:rPr>
                <w:rFonts w:eastAsia="等线" w:cs="Times New Roman"/>
                <w:sz w:val="20"/>
                <w:szCs w:val="20"/>
                <w:lang w:eastAsia="zh-CN"/>
              </w:rPr>
            </w:pPr>
          </w:p>
        </w:tc>
      </w:tr>
      <w:tr w:rsidR="000330F4" w:rsidRPr="003A5C82" w14:paraId="12A1DA94" w14:textId="77777777" w:rsidTr="00FB2670">
        <w:trPr>
          <w:trHeight w:val="1527"/>
          <w:jc w:val="center"/>
        </w:trPr>
        <w:tc>
          <w:tcPr>
            <w:tcW w:w="1273" w:type="dxa"/>
            <w:tcBorders>
              <w:top w:val="nil"/>
              <w:left w:val="nil"/>
              <w:bottom w:val="nil"/>
              <w:right w:val="nil"/>
            </w:tcBorders>
            <w:shd w:val="clear" w:color="auto" w:fill="FFFFFF"/>
            <w:hideMark/>
          </w:tcPr>
          <w:p w14:paraId="69934CC1"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Koichiro, et al (2020)</w:t>
            </w:r>
          </w:p>
        </w:tc>
        <w:tc>
          <w:tcPr>
            <w:tcW w:w="2411" w:type="dxa"/>
            <w:tcBorders>
              <w:top w:val="nil"/>
              <w:left w:val="nil"/>
              <w:bottom w:val="nil"/>
              <w:right w:val="nil"/>
            </w:tcBorders>
            <w:shd w:val="clear" w:color="auto" w:fill="FFFFFF"/>
          </w:tcPr>
          <w:p w14:paraId="52F489E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J1.Concerns about expected lifespan </w:t>
            </w:r>
            <w:r w:rsidRPr="003A5C82">
              <w:rPr>
                <w:rFonts w:eastAsia="等线" w:cs="Times New Roman"/>
                <w:sz w:val="20"/>
                <w:szCs w:val="20"/>
                <w:lang w:eastAsia="zh-CN"/>
              </w:rPr>
              <w:br/>
              <w:t>J2.Insufficient understanding of the disease</w:t>
            </w:r>
          </w:p>
          <w:p w14:paraId="0A5ABA63" w14:textId="77777777" w:rsidR="000330F4" w:rsidRPr="003A5C82" w:rsidRDefault="000330F4" w:rsidP="00A86161">
            <w:pPr>
              <w:rPr>
                <w:rFonts w:eastAsia="等线" w:cs="Times New Roman"/>
                <w:sz w:val="20"/>
                <w:szCs w:val="20"/>
                <w:lang w:eastAsia="zh-CN"/>
              </w:rPr>
            </w:pPr>
          </w:p>
        </w:tc>
        <w:tc>
          <w:tcPr>
            <w:tcW w:w="6093" w:type="dxa"/>
            <w:tcBorders>
              <w:top w:val="nil"/>
              <w:left w:val="nil"/>
              <w:bottom w:val="nil"/>
              <w:right w:val="nil"/>
            </w:tcBorders>
            <w:hideMark/>
          </w:tcPr>
          <w:p w14:paraId="55AD112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J1.“I feel frustrated because there is no cure.”(P40)</w:t>
            </w:r>
          </w:p>
          <w:p w14:paraId="6B78C17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J2.“I want to have more information about my disease and my options to enable me to discuss how to manage my condition with my doctor.”(P41)</w:t>
            </w:r>
          </w:p>
        </w:tc>
      </w:tr>
      <w:tr w:rsidR="000330F4" w:rsidRPr="003A5C82" w14:paraId="476814F2" w14:textId="77777777" w:rsidTr="00FB2670">
        <w:trPr>
          <w:trHeight w:val="785"/>
          <w:jc w:val="center"/>
        </w:trPr>
        <w:tc>
          <w:tcPr>
            <w:tcW w:w="1273" w:type="dxa"/>
            <w:tcBorders>
              <w:top w:val="nil"/>
              <w:left w:val="nil"/>
              <w:bottom w:val="nil"/>
              <w:right w:val="nil"/>
            </w:tcBorders>
            <w:shd w:val="clear" w:color="auto" w:fill="FFFFFF"/>
            <w:hideMark/>
          </w:tcPr>
          <w:p w14:paraId="664B2107"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Suzanne, et al(2018)</w:t>
            </w:r>
          </w:p>
        </w:tc>
        <w:tc>
          <w:tcPr>
            <w:tcW w:w="2411" w:type="dxa"/>
            <w:tcBorders>
              <w:top w:val="nil"/>
              <w:left w:val="nil"/>
              <w:bottom w:val="nil"/>
              <w:right w:val="nil"/>
            </w:tcBorders>
            <w:shd w:val="clear" w:color="auto" w:fill="FFFFFF"/>
            <w:hideMark/>
          </w:tcPr>
          <w:p w14:paraId="6B3EEB66"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K1.Fear of the future, uncertainty </w:t>
            </w:r>
          </w:p>
          <w:p w14:paraId="67D98A6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K2.Unwillingness to seek help </w:t>
            </w:r>
          </w:p>
          <w:p w14:paraId="1FA0B13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K3.Appeals being ignored </w:t>
            </w:r>
          </w:p>
          <w:p w14:paraId="72BAA214"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K4.Seeking solutions for side effects</w:t>
            </w:r>
          </w:p>
          <w:p w14:paraId="7CE8CE1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K5.Shortage of medical resources in rural areas</w:t>
            </w:r>
          </w:p>
          <w:p w14:paraId="0A36B60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K6. Economic burden of disease</w:t>
            </w:r>
          </w:p>
        </w:tc>
        <w:tc>
          <w:tcPr>
            <w:tcW w:w="6093" w:type="dxa"/>
            <w:tcBorders>
              <w:top w:val="nil"/>
              <w:left w:val="nil"/>
              <w:bottom w:val="nil"/>
              <w:right w:val="nil"/>
            </w:tcBorders>
          </w:tcPr>
          <w:p w14:paraId="6FF0E4A8"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K1.“So really, the next thing that faces me is death. Now, so, it was 4 months ago that my oncologist gave me, he said, ‘You’ll see your birthday.’ Well, that’s only 3 months away, it’s only 2 months away actually. What’s going to happen between now and then?”(P5)</w:t>
            </w:r>
          </w:p>
          <w:p w14:paraId="0780E5E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K2.“Partly, I think, the reluctance of men to talk about their health, or to talk about personal issues that the idea of maleness, being able to be stoic and cope, type of thing. And just in the idea of maleness, that, sort of, men don’t cry, men are stoic, or you get on and cope with things, a lot of men have not been exposed to talking about personal matters and so find it difficult to do that.”(P5)</w:t>
            </w:r>
          </w:p>
          <w:p w14:paraId="76FFFBD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K3.“Openness, I think, for me for the treatment options. Probably the side effects were less discussed or less publicized. There was some, particularly in the radiation process, you could get burning, you could get itching, this, or that, but then later on you find out there was some others that they didn’t mention…On that score, I think there’s some minor explanation, you will get tired, you will get hot flushes, but no advice—what can you do about a hot flush; go and have a cold shower. There’s been nothing on that, and in terms of maybe a medication, is there something will help as it does for ladies, I’ve got no idea.”(P7)  </w:t>
            </w:r>
          </w:p>
          <w:p w14:paraId="556C96A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K4.“And I think that’s—the big help that people need, and they are finding it here because they come to support group, it’s looking for some comfort, I think, or some advice, or to talk to someone who’s been there and done that. I think that a lot of trouble with the GPs and the surgeons, they—a lot of them don’t have that first-hand experience, even though they work with it every day of their lives they don’t—they haven’t had the actual experience of living with the disease first-hand anyway.”(P8)</w:t>
            </w:r>
          </w:p>
          <w:p w14:paraId="41DB9BB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K5.“Well I’m up in the country and when I got diagnosed there was really no services in my town and it was a, you know an hour and a half trip to the closest place where could get anything done…Well they certainly—they didn’t even have chemotherapy services here. And they didn’t have helpers such as prostate nurse etcetera, people that were specifically trained in this sort of cancer. My oncologist, my urologists are all down in Melbourne. I mean they’re 2 hours away in a motor car.”(P7) </w:t>
            </w:r>
          </w:p>
          <w:p w14:paraId="20F0C326"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 xml:space="preserve">K6.“It’s about $40 000 a year. I think it’s about 4 to 12, about $4000 a </w:t>
            </w:r>
            <w:proofErr w:type="gramStart"/>
            <w:r w:rsidRPr="003A5C82">
              <w:rPr>
                <w:rFonts w:eastAsia="等线" w:cs="Times New Roman"/>
                <w:sz w:val="20"/>
                <w:szCs w:val="20"/>
                <w:lang w:eastAsia="zh-CN"/>
              </w:rPr>
              <w:t>month</w:t>
            </w:r>
            <w:proofErr w:type="gramEnd"/>
            <w:r w:rsidRPr="003A5C82">
              <w:rPr>
                <w:rFonts w:eastAsia="等线" w:cs="Times New Roman"/>
                <w:sz w:val="20"/>
                <w:szCs w:val="20"/>
                <w:lang w:eastAsia="zh-CN"/>
              </w:rPr>
              <w:t xml:space="preserve"> I think. Which the majority of people can’t afford anyway. </w:t>
            </w:r>
            <w:proofErr w:type="gramStart"/>
            <w:r w:rsidRPr="003A5C82">
              <w:rPr>
                <w:rFonts w:eastAsia="等线" w:cs="Times New Roman"/>
                <w:sz w:val="20"/>
                <w:szCs w:val="20"/>
                <w:lang w:eastAsia="zh-CN"/>
              </w:rPr>
              <w:t>So</w:t>
            </w:r>
            <w:proofErr w:type="gramEnd"/>
            <w:r w:rsidRPr="003A5C82">
              <w:rPr>
                <w:rFonts w:eastAsia="等线" w:cs="Times New Roman"/>
                <w:sz w:val="20"/>
                <w:szCs w:val="20"/>
                <w:lang w:eastAsia="zh-CN"/>
              </w:rPr>
              <w:t xml:space="preserve"> he’s got a number of other drugs, too. But that’s the one he’d like to use next for me. </w:t>
            </w:r>
            <w:proofErr w:type="gramStart"/>
            <w:r w:rsidRPr="003A5C82">
              <w:rPr>
                <w:rFonts w:eastAsia="等线" w:cs="Times New Roman"/>
                <w:sz w:val="20"/>
                <w:szCs w:val="20"/>
                <w:lang w:eastAsia="zh-CN"/>
              </w:rPr>
              <w:t>So</w:t>
            </w:r>
            <w:proofErr w:type="gramEnd"/>
            <w:r w:rsidRPr="003A5C82">
              <w:rPr>
                <w:rFonts w:eastAsia="等线" w:cs="Times New Roman"/>
                <w:sz w:val="20"/>
                <w:szCs w:val="20"/>
                <w:lang w:eastAsia="zh-CN"/>
              </w:rPr>
              <w:t xml:space="preserve"> we’ve got to deal with that when we get there.”(P7)</w:t>
            </w:r>
          </w:p>
          <w:p w14:paraId="4F7B4738" w14:textId="77777777" w:rsidR="000330F4" w:rsidRPr="003A5C82" w:rsidRDefault="000330F4" w:rsidP="00A86161">
            <w:pPr>
              <w:rPr>
                <w:rFonts w:eastAsia="等线" w:cs="Times New Roman"/>
                <w:sz w:val="20"/>
                <w:szCs w:val="20"/>
                <w:lang w:eastAsia="zh-CN"/>
              </w:rPr>
            </w:pPr>
          </w:p>
        </w:tc>
      </w:tr>
      <w:tr w:rsidR="000330F4" w:rsidRPr="003A5C82" w14:paraId="1B2C7372" w14:textId="77777777" w:rsidTr="00FB2670">
        <w:trPr>
          <w:trHeight w:val="1163"/>
          <w:jc w:val="center"/>
        </w:trPr>
        <w:tc>
          <w:tcPr>
            <w:tcW w:w="1273" w:type="dxa"/>
            <w:tcBorders>
              <w:top w:val="nil"/>
              <w:left w:val="nil"/>
              <w:bottom w:val="nil"/>
              <w:right w:val="nil"/>
            </w:tcBorders>
            <w:shd w:val="clear" w:color="auto" w:fill="FFFFFF"/>
            <w:hideMark/>
          </w:tcPr>
          <w:p w14:paraId="7EF86D7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Claire, et al(2020)</w:t>
            </w:r>
          </w:p>
        </w:tc>
        <w:tc>
          <w:tcPr>
            <w:tcW w:w="2411" w:type="dxa"/>
            <w:tcBorders>
              <w:top w:val="nil"/>
              <w:left w:val="nil"/>
              <w:bottom w:val="nil"/>
              <w:right w:val="nil"/>
            </w:tcBorders>
            <w:shd w:val="clear" w:color="auto" w:fill="FFFFFF"/>
            <w:hideMark/>
          </w:tcPr>
          <w:p w14:paraId="1B8B669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L1. Anxiety and fear  </w:t>
            </w:r>
          </w:p>
          <w:p w14:paraId="4DEC518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L2. Low Mood and depression  </w:t>
            </w:r>
          </w:p>
          <w:p w14:paraId="7DFF8BB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L3. Accept life-prolonging treatment </w:t>
            </w:r>
          </w:p>
          <w:p w14:paraId="4FA0D59C" w14:textId="77777777" w:rsidR="000330F4" w:rsidRPr="003A5C82" w:rsidRDefault="000330F4" w:rsidP="00A86161">
            <w:pPr>
              <w:rPr>
                <w:rFonts w:eastAsia="等线" w:cs="Times New Roman"/>
                <w:sz w:val="20"/>
                <w:szCs w:val="20"/>
                <w:lang w:eastAsia="zh-CN"/>
              </w:rPr>
            </w:pPr>
          </w:p>
        </w:tc>
        <w:tc>
          <w:tcPr>
            <w:tcW w:w="6093" w:type="dxa"/>
            <w:tcBorders>
              <w:top w:val="nil"/>
              <w:left w:val="nil"/>
              <w:bottom w:val="nil"/>
              <w:right w:val="nil"/>
            </w:tcBorders>
          </w:tcPr>
          <w:p w14:paraId="682F969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L1.“I was worried, metastasis means that it’s spreading.” (P3096)</w:t>
            </w:r>
          </w:p>
          <w:p w14:paraId="04B00AC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L2.“Yes [patients symptoms affect me], they lower my spirits.” (P3097)</w:t>
            </w:r>
          </w:p>
          <w:p w14:paraId="709B10F1"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L3. “I’ll take everything that helps me. That’s my attitude.”(P3099) </w:t>
            </w:r>
          </w:p>
          <w:p w14:paraId="07E5EFC8" w14:textId="77777777" w:rsidR="000330F4" w:rsidRPr="003A5C82" w:rsidRDefault="000330F4" w:rsidP="00A86161">
            <w:pPr>
              <w:rPr>
                <w:rFonts w:eastAsia="等线" w:cs="Times New Roman"/>
                <w:sz w:val="20"/>
                <w:szCs w:val="20"/>
                <w:lang w:eastAsia="zh-CN"/>
              </w:rPr>
            </w:pPr>
          </w:p>
        </w:tc>
      </w:tr>
      <w:tr w:rsidR="000330F4" w:rsidRPr="003A5C82" w14:paraId="0BCDB08D" w14:textId="77777777" w:rsidTr="00FB2670">
        <w:trPr>
          <w:trHeight w:val="845"/>
          <w:jc w:val="center"/>
        </w:trPr>
        <w:tc>
          <w:tcPr>
            <w:tcW w:w="1273" w:type="dxa"/>
            <w:tcBorders>
              <w:top w:val="nil"/>
              <w:left w:val="nil"/>
              <w:bottom w:val="nil"/>
              <w:right w:val="nil"/>
            </w:tcBorders>
            <w:shd w:val="clear" w:color="auto" w:fill="FFFFFF"/>
            <w:hideMark/>
          </w:tcPr>
          <w:p w14:paraId="1355A134"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Stefan, et al(2019)</w:t>
            </w:r>
          </w:p>
        </w:tc>
        <w:tc>
          <w:tcPr>
            <w:tcW w:w="2411" w:type="dxa"/>
            <w:tcBorders>
              <w:top w:val="nil"/>
              <w:left w:val="nil"/>
              <w:bottom w:val="nil"/>
              <w:right w:val="nil"/>
            </w:tcBorders>
            <w:shd w:val="clear" w:color="auto" w:fill="FFFFFF"/>
            <w:hideMark/>
          </w:tcPr>
          <w:p w14:paraId="5715F1A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M1.Changes in daily activities</w:t>
            </w:r>
          </w:p>
          <w:p w14:paraId="7FE367A1"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M2.Keep a positive attitude</w:t>
            </w:r>
          </w:p>
          <w:p w14:paraId="520B89E4"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M3.Urinary frequency affects sleep quality</w:t>
            </w:r>
          </w:p>
        </w:tc>
        <w:tc>
          <w:tcPr>
            <w:tcW w:w="6093" w:type="dxa"/>
            <w:tcBorders>
              <w:top w:val="nil"/>
              <w:left w:val="nil"/>
              <w:bottom w:val="nil"/>
              <w:right w:val="nil"/>
            </w:tcBorders>
          </w:tcPr>
          <w:p w14:paraId="1FB5DA27"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M1.“I’m not the same man physically that I was a year, a year and a half ago. </w:t>
            </w:r>
            <w:proofErr w:type="gramStart"/>
            <w:r w:rsidRPr="003A5C82">
              <w:rPr>
                <w:rFonts w:eastAsia="等线" w:cs="Times New Roman"/>
                <w:sz w:val="20"/>
                <w:szCs w:val="20"/>
                <w:lang w:eastAsia="zh-CN"/>
              </w:rPr>
              <w:t>There’s</w:t>
            </w:r>
            <w:proofErr w:type="gramEnd"/>
            <w:r w:rsidRPr="003A5C82">
              <w:rPr>
                <w:rFonts w:eastAsia="等线" w:cs="Times New Roman"/>
                <w:sz w:val="20"/>
                <w:szCs w:val="20"/>
                <w:lang w:eastAsia="zh-CN"/>
              </w:rPr>
              <w:t xml:space="preserve"> things like playing golf or playing basketball, walking long distances, that I just can’t do now.” (P62)</w:t>
            </w:r>
          </w:p>
          <w:p w14:paraId="1E7EDA58"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M2. “That was a huge shock for both of us to realize what the mortality situation was and emotionally that was very hard to deal with for me and for her. But as time has developed over the past year especially and the increasing bad news as far as my diagnosis and prognosis has been going on, I’ve kind of gone through another emotional change as far as living life to the extremes and to the fullest, so I’m not willing to settle for just being an old guy and crawling up in the bed in the fetal position.” (P62)</w:t>
            </w:r>
          </w:p>
          <w:p w14:paraId="038B2316"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M3. “That’s also something that interrupts my sleep at night, maybe once or twice a night I get up. On a good night, I just get up once. Most of the time I have to get up, like, twice. Even though I’ve tried stuff like making sure I don’t drink anything past say 8:30 at night, and I still have to get up.” (P61)</w:t>
            </w:r>
          </w:p>
        </w:tc>
      </w:tr>
      <w:tr w:rsidR="000330F4" w:rsidRPr="003A5C82" w14:paraId="5F5F1024" w14:textId="77777777" w:rsidTr="00FB2670">
        <w:trPr>
          <w:trHeight w:val="680"/>
          <w:jc w:val="center"/>
        </w:trPr>
        <w:tc>
          <w:tcPr>
            <w:tcW w:w="1273" w:type="dxa"/>
            <w:tcBorders>
              <w:top w:val="nil"/>
              <w:left w:val="nil"/>
              <w:bottom w:val="nil"/>
              <w:right w:val="nil"/>
            </w:tcBorders>
          </w:tcPr>
          <w:p w14:paraId="6CFAD57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Erin, et al (2017)</w:t>
            </w:r>
          </w:p>
        </w:tc>
        <w:tc>
          <w:tcPr>
            <w:tcW w:w="2411" w:type="dxa"/>
            <w:tcBorders>
              <w:top w:val="nil"/>
              <w:left w:val="nil"/>
              <w:bottom w:val="nil"/>
              <w:right w:val="nil"/>
            </w:tcBorders>
          </w:tcPr>
          <w:p w14:paraId="6DDCBBBA"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N1.Feelings of depression and anxiety </w:t>
            </w:r>
          </w:p>
        </w:tc>
        <w:tc>
          <w:tcPr>
            <w:tcW w:w="6093" w:type="dxa"/>
            <w:tcBorders>
              <w:top w:val="nil"/>
              <w:left w:val="nil"/>
              <w:bottom w:val="nil"/>
              <w:right w:val="nil"/>
            </w:tcBorders>
          </w:tcPr>
          <w:p w14:paraId="481ACC1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N1.“Treatment-associated emotional turmoil(anxiety/frustration).”(P574)</w:t>
            </w:r>
          </w:p>
          <w:p w14:paraId="4713D855" w14:textId="77777777" w:rsidR="000330F4" w:rsidRPr="003A5C82" w:rsidRDefault="000330F4" w:rsidP="00A86161">
            <w:pPr>
              <w:rPr>
                <w:rFonts w:eastAsia="等线" w:cs="Times New Roman"/>
                <w:sz w:val="20"/>
                <w:szCs w:val="20"/>
                <w:lang w:eastAsia="zh-CN"/>
              </w:rPr>
            </w:pPr>
          </w:p>
        </w:tc>
      </w:tr>
      <w:tr w:rsidR="000330F4" w:rsidRPr="003A5C82" w14:paraId="44FDD3D2" w14:textId="77777777" w:rsidTr="00FB2670">
        <w:trPr>
          <w:trHeight w:val="2192"/>
          <w:jc w:val="center"/>
        </w:trPr>
        <w:tc>
          <w:tcPr>
            <w:tcW w:w="1273" w:type="dxa"/>
            <w:tcBorders>
              <w:top w:val="nil"/>
              <w:left w:val="nil"/>
              <w:bottom w:val="nil"/>
              <w:right w:val="nil"/>
            </w:tcBorders>
            <w:shd w:val="clear" w:color="auto" w:fill="FFFFFF"/>
            <w:hideMark/>
          </w:tcPr>
          <w:p w14:paraId="5CFB180F" w14:textId="77777777" w:rsidR="000330F4" w:rsidRPr="003A5C82" w:rsidRDefault="000330F4" w:rsidP="00A86161">
            <w:pPr>
              <w:rPr>
                <w:rFonts w:eastAsia="等线" w:cs="Times New Roman"/>
                <w:sz w:val="20"/>
                <w:szCs w:val="20"/>
                <w:lang w:eastAsia="zh-CN"/>
              </w:rPr>
            </w:pPr>
            <w:proofErr w:type="spellStart"/>
            <w:r w:rsidRPr="003A5C82">
              <w:rPr>
                <w:rFonts w:eastAsia="等线" w:cs="Times New Roman"/>
                <w:sz w:val="20"/>
                <w:szCs w:val="20"/>
                <w:lang w:eastAsia="zh-CN"/>
              </w:rPr>
              <w:t>Shucheng</w:t>
            </w:r>
            <w:proofErr w:type="spellEnd"/>
            <w:r w:rsidRPr="003A5C82">
              <w:rPr>
                <w:rFonts w:eastAsia="等线" w:cs="Times New Roman"/>
                <w:sz w:val="20"/>
                <w:szCs w:val="20"/>
                <w:lang w:eastAsia="zh-CN"/>
              </w:rPr>
              <w:t xml:space="preserve"> , et al(2022)           </w:t>
            </w:r>
          </w:p>
        </w:tc>
        <w:tc>
          <w:tcPr>
            <w:tcW w:w="2411" w:type="dxa"/>
            <w:tcBorders>
              <w:top w:val="nil"/>
              <w:left w:val="nil"/>
              <w:bottom w:val="nil"/>
              <w:right w:val="nil"/>
            </w:tcBorders>
            <w:shd w:val="clear" w:color="auto" w:fill="FFFFFF"/>
            <w:hideMark/>
          </w:tcPr>
          <w:p w14:paraId="27D6CF44"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O1:Limited decision participation </w:t>
            </w:r>
          </w:p>
          <w:p w14:paraId="76DA390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O2: Need disease knowledge and option autonomy</w:t>
            </w:r>
          </w:p>
        </w:tc>
        <w:tc>
          <w:tcPr>
            <w:tcW w:w="6093" w:type="dxa"/>
            <w:tcBorders>
              <w:top w:val="nil"/>
              <w:left w:val="nil"/>
              <w:bottom w:val="nil"/>
              <w:right w:val="nil"/>
            </w:tcBorders>
          </w:tcPr>
          <w:p w14:paraId="2CCB56EE"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O1.“I just followed medical advice. … I am unaware of the specifics of the treatment. These doctors are experienced and professional.” (P4193)</w:t>
            </w:r>
          </w:p>
          <w:p w14:paraId="0FD2ACB9"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O2.“I genuinely want to be involved in my disease treatment, but no one informed me, and I’m still puzzled. What alternatives do I have for treatment? Which is the more radical and which is the more conservative? … So that I am aware of what to expect. … In any case, whatever kind of therapy is more suited for me now and in the future? I still want more information.” (P4193)</w:t>
            </w:r>
          </w:p>
          <w:p w14:paraId="2038FAE5" w14:textId="77777777" w:rsidR="000330F4" w:rsidRPr="003A5C82" w:rsidRDefault="000330F4" w:rsidP="00A86161">
            <w:pPr>
              <w:rPr>
                <w:rFonts w:eastAsia="等线" w:cs="Times New Roman"/>
                <w:sz w:val="20"/>
                <w:szCs w:val="20"/>
                <w:lang w:eastAsia="zh-CN"/>
              </w:rPr>
            </w:pPr>
          </w:p>
        </w:tc>
      </w:tr>
      <w:tr w:rsidR="000330F4" w:rsidRPr="003A5C82" w14:paraId="3AC441DA" w14:textId="77777777" w:rsidTr="00FB2670">
        <w:trPr>
          <w:trHeight w:val="90"/>
          <w:jc w:val="center"/>
        </w:trPr>
        <w:tc>
          <w:tcPr>
            <w:tcW w:w="1273" w:type="dxa"/>
            <w:tcBorders>
              <w:top w:val="nil"/>
              <w:left w:val="nil"/>
              <w:bottom w:val="nil"/>
              <w:right w:val="nil"/>
            </w:tcBorders>
            <w:noWrap/>
            <w:hideMark/>
          </w:tcPr>
          <w:p w14:paraId="58B3F4B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Tong, et al(2022)</w:t>
            </w:r>
          </w:p>
        </w:tc>
        <w:tc>
          <w:tcPr>
            <w:tcW w:w="2411" w:type="dxa"/>
            <w:tcBorders>
              <w:top w:val="nil"/>
              <w:left w:val="nil"/>
              <w:bottom w:val="nil"/>
              <w:right w:val="nil"/>
            </w:tcBorders>
            <w:hideMark/>
          </w:tcPr>
          <w:p w14:paraId="0ABFA04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P1.Adaptation of sexual behaviors and intimate relationships</w:t>
            </w:r>
          </w:p>
          <w:p w14:paraId="74751D3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P2.Inadequate sexual health support</w:t>
            </w:r>
          </w:p>
        </w:tc>
        <w:tc>
          <w:tcPr>
            <w:tcW w:w="6093" w:type="dxa"/>
            <w:tcBorders>
              <w:top w:val="nil"/>
              <w:left w:val="nil"/>
              <w:bottom w:val="nil"/>
              <w:right w:val="nil"/>
            </w:tcBorders>
          </w:tcPr>
          <w:p w14:paraId="4BEF6548"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P1(1).“We don’t need to talk about this, as she knows my situation [erectile dysfunction]…. Our relationship is good so that we don’t need any communication. Anyway, she understands this.”(P3088)</w:t>
            </w:r>
          </w:p>
          <w:p w14:paraId="3A0D56F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 xml:space="preserve">P1(2).“I think we became more intimate after the disease. Before I had cancer, we were used to not communicating very often. Now, I am glad that she takes care of me a lot. I even think about how I can repay her. I also express my concerns now and sometimes try to do some housework to relieve her.”(P3089) </w:t>
            </w:r>
          </w:p>
          <w:p w14:paraId="2CCD48F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P2.“I see the doctor once a month. Sometimes when I see him, I would like to ask if there is any way to solve my sexual problems. But I feel too embarrassed to ask him.”(P3089) </w:t>
            </w:r>
          </w:p>
          <w:p w14:paraId="5A744D3F" w14:textId="77777777" w:rsidR="000330F4" w:rsidRPr="003A5C82" w:rsidRDefault="000330F4" w:rsidP="00A86161">
            <w:pPr>
              <w:rPr>
                <w:rFonts w:eastAsia="等线" w:cs="Times New Roman"/>
                <w:sz w:val="20"/>
                <w:szCs w:val="20"/>
                <w:lang w:eastAsia="zh-CN"/>
              </w:rPr>
            </w:pPr>
          </w:p>
        </w:tc>
      </w:tr>
      <w:tr w:rsidR="000330F4" w:rsidRPr="003A5C82" w14:paraId="0F683E97" w14:textId="77777777" w:rsidTr="00FB2670">
        <w:trPr>
          <w:trHeight w:val="90"/>
          <w:jc w:val="center"/>
        </w:trPr>
        <w:tc>
          <w:tcPr>
            <w:tcW w:w="1273" w:type="dxa"/>
            <w:tcBorders>
              <w:top w:val="nil"/>
              <w:left w:val="nil"/>
              <w:bottom w:val="nil"/>
              <w:right w:val="nil"/>
            </w:tcBorders>
            <w:noWrap/>
            <w:hideMark/>
          </w:tcPr>
          <w:p w14:paraId="161F2B7A"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Ulrika, et al (2022)</w:t>
            </w:r>
          </w:p>
        </w:tc>
        <w:tc>
          <w:tcPr>
            <w:tcW w:w="2411" w:type="dxa"/>
            <w:tcBorders>
              <w:top w:val="nil"/>
              <w:left w:val="nil"/>
              <w:bottom w:val="nil"/>
              <w:right w:val="nil"/>
            </w:tcBorders>
          </w:tcPr>
          <w:p w14:paraId="44D3B4A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Q1.Uncertainty about disease progression</w:t>
            </w:r>
          </w:p>
          <w:p w14:paraId="08C6092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Q2.Worrying about my family's future</w:t>
            </w:r>
          </w:p>
          <w:p w14:paraId="305A6753" w14:textId="77777777" w:rsidR="000330F4" w:rsidRPr="003A5C82" w:rsidRDefault="000330F4" w:rsidP="00A86161">
            <w:pPr>
              <w:rPr>
                <w:rFonts w:eastAsia="等线" w:cs="Times New Roman"/>
                <w:sz w:val="20"/>
                <w:szCs w:val="20"/>
                <w:lang w:eastAsia="zh-CN"/>
              </w:rPr>
            </w:pPr>
          </w:p>
        </w:tc>
        <w:tc>
          <w:tcPr>
            <w:tcW w:w="6093" w:type="dxa"/>
            <w:tcBorders>
              <w:top w:val="nil"/>
              <w:left w:val="nil"/>
              <w:bottom w:val="nil"/>
              <w:right w:val="nil"/>
            </w:tcBorders>
            <w:hideMark/>
          </w:tcPr>
          <w:p w14:paraId="173AB78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Q1.“I don't know what it can be, if it's my hip joint, or if it's …, one feels uncertain if it's the cancer that has spread.”(P4)</w:t>
            </w:r>
          </w:p>
          <w:p w14:paraId="42A0018C"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Q2.“… then I become sad [sobs] … that we have to move away from here … if I don't make it how will she manage.”(P6)</w:t>
            </w:r>
          </w:p>
        </w:tc>
      </w:tr>
      <w:tr w:rsidR="000330F4" w:rsidRPr="003A5C82" w14:paraId="4D22E5D4" w14:textId="77777777" w:rsidTr="00FB2670">
        <w:trPr>
          <w:trHeight w:val="2093"/>
          <w:jc w:val="center"/>
        </w:trPr>
        <w:tc>
          <w:tcPr>
            <w:tcW w:w="1273" w:type="dxa"/>
            <w:tcBorders>
              <w:top w:val="nil"/>
              <w:left w:val="nil"/>
              <w:bottom w:val="nil"/>
              <w:right w:val="nil"/>
            </w:tcBorders>
            <w:shd w:val="clear" w:color="auto" w:fill="FFFFFF"/>
            <w:hideMark/>
          </w:tcPr>
          <w:p w14:paraId="2D35DB7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Sandra, et al(2020)</w:t>
            </w:r>
          </w:p>
          <w:p w14:paraId="0630DE9D" w14:textId="77777777" w:rsidR="000330F4" w:rsidRPr="003A5C82" w:rsidRDefault="000330F4" w:rsidP="00A86161">
            <w:pPr>
              <w:rPr>
                <w:rFonts w:eastAsia="等线" w:cs="Times New Roman"/>
                <w:sz w:val="20"/>
                <w:szCs w:val="20"/>
                <w:lang w:eastAsia="zh-CN"/>
              </w:rPr>
            </w:pPr>
          </w:p>
        </w:tc>
        <w:tc>
          <w:tcPr>
            <w:tcW w:w="2411" w:type="dxa"/>
            <w:tcBorders>
              <w:top w:val="nil"/>
              <w:left w:val="nil"/>
              <w:bottom w:val="nil"/>
              <w:right w:val="nil"/>
            </w:tcBorders>
            <w:shd w:val="clear" w:color="auto" w:fill="FFFFFF"/>
            <w:hideMark/>
          </w:tcPr>
          <w:p w14:paraId="1BD8EEF9"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R1.Consider life-prolonging treatment</w:t>
            </w:r>
          </w:p>
          <w:p w14:paraId="6C549A4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R2.Reflection on life's end </w:t>
            </w:r>
          </w:p>
          <w:p w14:paraId="04B05FA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R3.Fear of uncontrolled symptoms at the end of life</w:t>
            </w:r>
          </w:p>
        </w:tc>
        <w:tc>
          <w:tcPr>
            <w:tcW w:w="6093" w:type="dxa"/>
            <w:tcBorders>
              <w:top w:val="nil"/>
              <w:left w:val="nil"/>
              <w:bottom w:val="nil"/>
              <w:right w:val="nil"/>
            </w:tcBorders>
          </w:tcPr>
          <w:p w14:paraId="7D516D7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R1.“In no way have I imagined that I will all of a sudden be completely cured. But … that … well, that I can … keep going and feel well a little longer than I would otherwise have done.” (P3)</w:t>
            </w:r>
          </w:p>
          <w:p w14:paraId="37E06C9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R2.“No, I can't say I do. It's on and off, off and on. But no, not a lot. In some weird way I keep it at a distance. But </w:t>
            </w:r>
            <w:proofErr w:type="gramStart"/>
            <w:r w:rsidRPr="003A5C82">
              <w:rPr>
                <w:rFonts w:eastAsia="等线" w:cs="Times New Roman"/>
                <w:sz w:val="20"/>
                <w:szCs w:val="20"/>
                <w:lang w:eastAsia="zh-CN"/>
              </w:rPr>
              <w:t>sure</w:t>
            </w:r>
            <w:proofErr w:type="gramEnd"/>
            <w:r w:rsidRPr="003A5C82">
              <w:rPr>
                <w:rFonts w:eastAsia="等线" w:cs="Times New Roman"/>
                <w:sz w:val="20"/>
                <w:szCs w:val="20"/>
                <w:lang w:eastAsia="zh-CN"/>
              </w:rPr>
              <w:t xml:space="preserve"> it comes to mind sometimes …”(P4)</w:t>
            </w:r>
          </w:p>
          <w:p w14:paraId="37B34728"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R3.“So of course you think about … what the end will be like, if it'll be the pump [heart] that stops or if it's … a prostate cancer death, it's not that merciful, you've read many gloomy stories about that.”(P4)</w:t>
            </w:r>
          </w:p>
          <w:p w14:paraId="73BDA2FE" w14:textId="77777777" w:rsidR="000330F4" w:rsidRPr="003A5C82" w:rsidRDefault="000330F4" w:rsidP="00A86161">
            <w:pPr>
              <w:rPr>
                <w:rFonts w:eastAsia="等线" w:cs="Times New Roman"/>
                <w:sz w:val="20"/>
                <w:szCs w:val="20"/>
                <w:lang w:eastAsia="zh-CN"/>
              </w:rPr>
            </w:pPr>
          </w:p>
        </w:tc>
      </w:tr>
      <w:tr w:rsidR="000330F4" w:rsidRPr="003A5C82" w14:paraId="2610B2AB" w14:textId="77777777" w:rsidTr="00FB2670">
        <w:trPr>
          <w:trHeight w:val="2093"/>
          <w:jc w:val="center"/>
        </w:trPr>
        <w:tc>
          <w:tcPr>
            <w:tcW w:w="1273" w:type="dxa"/>
            <w:tcBorders>
              <w:top w:val="nil"/>
              <w:left w:val="nil"/>
              <w:bottom w:val="nil"/>
              <w:right w:val="nil"/>
            </w:tcBorders>
            <w:shd w:val="clear" w:color="auto" w:fill="FFFFFF"/>
          </w:tcPr>
          <w:p w14:paraId="4ED7E416"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Abbas, et al (2023)</w:t>
            </w:r>
          </w:p>
        </w:tc>
        <w:tc>
          <w:tcPr>
            <w:tcW w:w="2411" w:type="dxa"/>
            <w:tcBorders>
              <w:top w:val="nil"/>
              <w:left w:val="nil"/>
              <w:bottom w:val="nil"/>
              <w:right w:val="nil"/>
            </w:tcBorders>
            <w:shd w:val="clear" w:color="auto" w:fill="FFFFFF"/>
          </w:tcPr>
          <w:p w14:paraId="4B55F35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S1. Fear of not being fully cured </w:t>
            </w:r>
          </w:p>
          <w:p w14:paraId="3B641D4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S2. Fear of cancer recurrence </w:t>
            </w:r>
          </w:p>
          <w:p w14:paraId="0AC4F9A1"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S3. Efforts to adjust lifestyle to cope with the disease </w:t>
            </w:r>
          </w:p>
          <w:p w14:paraId="41A9431F"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S4. Relying on spiritual faith</w:t>
            </w:r>
          </w:p>
          <w:p w14:paraId="1580C77E" w14:textId="77777777" w:rsidR="000330F4" w:rsidRPr="003A5C82" w:rsidRDefault="000330F4" w:rsidP="00A86161">
            <w:pPr>
              <w:rPr>
                <w:rFonts w:eastAsia="等线" w:cs="Times New Roman"/>
                <w:sz w:val="20"/>
                <w:szCs w:val="20"/>
                <w:lang w:eastAsia="zh-CN"/>
              </w:rPr>
            </w:pPr>
          </w:p>
        </w:tc>
        <w:tc>
          <w:tcPr>
            <w:tcW w:w="6093" w:type="dxa"/>
            <w:tcBorders>
              <w:top w:val="nil"/>
              <w:left w:val="nil"/>
              <w:bottom w:val="nil"/>
              <w:right w:val="nil"/>
            </w:tcBorders>
          </w:tcPr>
          <w:p w14:paraId="0871EE57"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S1.“When the doctor saw the pathology result, he said that there are still cancer cells. When I heard this, I felt that my death was near and that my cancer would not be cured.”(P6724)</w:t>
            </w:r>
          </w:p>
          <w:p w14:paraId="15D1309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S2.“When I went to perform this test [PSA] and even close to the time of the test, I was very worried about what the result of this test would be… this worry between taking this test and awaiting to get the result and show it to the doctor became much more and I had stress.”(P6725)</w:t>
            </w:r>
          </w:p>
          <w:p w14:paraId="1542A29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S3.“I read a lot on the internet about the things that should be done to prevent cancer recurrence, and I tried to incorporate them into my life if they made sense.”(P6727) </w:t>
            </w:r>
          </w:p>
          <w:p w14:paraId="386382F9"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S4.“I left everything to God and I think this is the best thing that will reduce my worries about cancer recurrence.”(P6727) </w:t>
            </w:r>
          </w:p>
          <w:p w14:paraId="5CA44C51" w14:textId="77777777" w:rsidR="000330F4" w:rsidRPr="003A5C82" w:rsidRDefault="000330F4" w:rsidP="00A86161">
            <w:pPr>
              <w:rPr>
                <w:rFonts w:eastAsia="等线" w:cs="Times New Roman"/>
                <w:sz w:val="20"/>
                <w:szCs w:val="20"/>
                <w:lang w:eastAsia="zh-CN"/>
              </w:rPr>
            </w:pPr>
          </w:p>
        </w:tc>
      </w:tr>
      <w:tr w:rsidR="000330F4" w:rsidRPr="003A5C82" w14:paraId="5119169F" w14:textId="77777777" w:rsidTr="00FB2670">
        <w:trPr>
          <w:trHeight w:val="2918"/>
          <w:jc w:val="center"/>
        </w:trPr>
        <w:tc>
          <w:tcPr>
            <w:tcW w:w="1273" w:type="dxa"/>
            <w:tcBorders>
              <w:top w:val="nil"/>
              <w:left w:val="nil"/>
              <w:bottom w:val="nil"/>
              <w:right w:val="nil"/>
            </w:tcBorders>
            <w:shd w:val="clear" w:color="auto" w:fill="FFFFFF"/>
            <w:hideMark/>
          </w:tcPr>
          <w:p w14:paraId="69A30B88"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lastRenderedPageBreak/>
              <w:t>David, et al(2022)</w:t>
            </w:r>
          </w:p>
        </w:tc>
        <w:tc>
          <w:tcPr>
            <w:tcW w:w="2411" w:type="dxa"/>
            <w:tcBorders>
              <w:top w:val="nil"/>
              <w:left w:val="nil"/>
              <w:bottom w:val="nil"/>
              <w:right w:val="nil"/>
            </w:tcBorders>
            <w:shd w:val="clear" w:color="auto" w:fill="FFFFFF"/>
          </w:tcPr>
          <w:p w14:paraId="2EFE503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T1. Redefining masculinity </w:t>
            </w:r>
          </w:p>
          <w:p w14:paraId="6D578EAA"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T2. Building a sense of control  </w:t>
            </w:r>
          </w:p>
          <w:p w14:paraId="5308FD4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T3. Maintaining social connections</w:t>
            </w:r>
          </w:p>
          <w:p w14:paraId="1AEA6265" w14:textId="77777777" w:rsidR="000330F4" w:rsidRPr="003A5C82" w:rsidRDefault="000330F4" w:rsidP="00A86161">
            <w:pPr>
              <w:rPr>
                <w:rFonts w:eastAsia="等线" w:cs="Times New Roman"/>
                <w:sz w:val="20"/>
                <w:szCs w:val="20"/>
                <w:lang w:eastAsia="zh-CN"/>
              </w:rPr>
            </w:pPr>
          </w:p>
        </w:tc>
        <w:tc>
          <w:tcPr>
            <w:tcW w:w="6093" w:type="dxa"/>
            <w:tcBorders>
              <w:top w:val="nil"/>
              <w:left w:val="nil"/>
              <w:bottom w:val="nil"/>
              <w:right w:val="nil"/>
            </w:tcBorders>
          </w:tcPr>
          <w:p w14:paraId="2CCD73F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T1. “I do feel like less of a man but have learned to be comfortable in my own skin. I’ve become less embarrassed about having had cancer, it may come back…I’m going to have to move on after that. Exercise can, it can help.”(P427)</w:t>
            </w:r>
          </w:p>
          <w:p w14:paraId="60E78CB2"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T2.“Off the top of my head, probably exercise mainly for taking back or holding onto what the cancer took from me. You have to work harder to hold onto what remains. That makes me feel empowered as a man.”(P425)</w:t>
            </w:r>
          </w:p>
          <w:p w14:paraId="2E0D761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T3.“So we advocate for men and prostate cancer and, of course, we have monthly meetings every second Tuesday so I started to go to those, and I knew one of the participants there and so I ended up getting on the board of directors.” (P426)</w:t>
            </w:r>
          </w:p>
          <w:p w14:paraId="5576FEC8" w14:textId="77777777" w:rsidR="000330F4" w:rsidRPr="003A5C82" w:rsidRDefault="000330F4" w:rsidP="00A86161">
            <w:pPr>
              <w:rPr>
                <w:rFonts w:eastAsia="等线" w:cs="Times New Roman"/>
                <w:sz w:val="20"/>
                <w:szCs w:val="20"/>
                <w:lang w:eastAsia="zh-CN"/>
              </w:rPr>
            </w:pPr>
          </w:p>
        </w:tc>
      </w:tr>
      <w:tr w:rsidR="000330F4" w:rsidRPr="003A5C82" w14:paraId="79EFF570" w14:textId="77777777" w:rsidTr="00FB2670">
        <w:trPr>
          <w:trHeight w:val="1635"/>
          <w:jc w:val="center"/>
        </w:trPr>
        <w:tc>
          <w:tcPr>
            <w:tcW w:w="1273" w:type="dxa"/>
            <w:tcBorders>
              <w:top w:val="nil"/>
              <w:left w:val="nil"/>
              <w:bottom w:val="nil"/>
              <w:right w:val="nil"/>
            </w:tcBorders>
            <w:hideMark/>
          </w:tcPr>
          <w:p w14:paraId="4A85B50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I B Van, et al(2018)</w:t>
            </w:r>
          </w:p>
        </w:tc>
        <w:tc>
          <w:tcPr>
            <w:tcW w:w="2411" w:type="dxa"/>
            <w:tcBorders>
              <w:top w:val="nil"/>
              <w:left w:val="nil"/>
              <w:bottom w:val="nil"/>
              <w:right w:val="nil"/>
            </w:tcBorders>
          </w:tcPr>
          <w:p w14:paraId="067F345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U1.Afraid of chemotherapy </w:t>
            </w:r>
          </w:p>
          <w:p w14:paraId="59071903"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U2.Worried about PSA test results</w:t>
            </w:r>
          </w:p>
          <w:p w14:paraId="00575F29"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U3.Rreluctant to tell children</w:t>
            </w:r>
          </w:p>
          <w:p w14:paraId="32EA5DEB"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U4.Supported by grandchildren</w:t>
            </w:r>
          </w:p>
          <w:p w14:paraId="6421D8C9"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U5.Dissatisfied with nursing staff</w:t>
            </w:r>
          </w:p>
          <w:p w14:paraId="01868C23" w14:textId="77777777" w:rsidR="000330F4" w:rsidRPr="003A5C82" w:rsidRDefault="000330F4" w:rsidP="00A86161">
            <w:pPr>
              <w:rPr>
                <w:rFonts w:eastAsia="等线" w:cs="Times New Roman"/>
                <w:sz w:val="20"/>
                <w:szCs w:val="20"/>
                <w:lang w:eastAsia="zh-CN"/>
              </w:rPr>
            </w:pPr>
          </w:p>
        </w:tc>
        <w:tc>
          <w:tcPr>
            <w:tcW w:w="6093" w:type="dxa"/>
            <w:tcBorders>
              <w:top w:val="nil"/>
              <w:left w:val="nil"/>
              <w:bottom w:val="nil"/>
              <w:right w:val="nil"/>
            </w:tcBorders>
          </w:tcPr>
          <w:p w14:paraId="21BACA85"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U1.“Then they offered me chemo. But I always said I won't do </w:t>
            </w:r>
            <w:proofErr w:type="gramStart"/>
            <w:r w:rsidRPr="003A5C82">
              <w:rPr>
                <w:rFonts w:eastAsia="等线" w:cs="Times New Roman"/>
                <w:sz w:val="20"/>
                <w:szCs w:val="20"/>
                <w:lang w:eastAsia="zh-CN"/>
              </w:rPr>
              <w:t>chemo,</w:t>
            </w:r>
            <w:proofErr w:type="gramEnd"/>
            <w:r w:rsidRPr="003A5C82">
              <w:rPr>
                <w:rFonts w:eastAsia="等线" w:cs="Times New Roman"/>
                <w:sz w:val="20"/>
                <w:szCs w:val="20"/>
                <w:lang w:eastAsia="zh-CN"/>
              </w:rPr>
              <w:t xml:space="preserve"> I'd rather be dead. But, uh, if you have to face it, you see it differently. I said yes… I woke up in the morning and wanted to comb my hair. I had lost much hair. … And I was sick, you just don't want to know. I lay in bed terminally ill. … The third time I told the professor that I quit. I am much too ill, and I said, you know what it is … we all know I am going to die. what are we doing? Yes, lessen the pain, but I hardly have any pain at all.”(P58)</w:t>
            </w:r>
          </w:p>
          <w:p w14:paraId="15F825D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U2. “And well, yes, then I had to go back to doctor X, and he showed me on screen everything that was going on. Well, that was not funny. … All of my bones were affected.”(P9)</w:t>
            </w:r>
          </w:p>
          <w:p w14:paraId="6BCF6534"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U3.“I went to the hospital for a day or three, then I came home. I told my wife, “We are not telling the children anything because they may start worrying.” So instead, I told her, “It's no problem, I feel fine, 100 percent. DO NOT tell the children.”(P59)</w:t>
            </w:r>
          </w:p>
          <w:p w14:paraId="0E6A6CC6"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U4. “Ah, that makes you emotional eh, yes, that such a child eh, that it engages him. … Yes, that I think, I, well, …then we were … anyway he starts walking next to me, and he says, grandpa, do you still have cancer?”(P60) </w:t>
            </w:r>
          </w:p>
          <w:p w14:paraId="23DBA0F4"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U5.“…and I thought that a nurse practitioner was someone who, well, who sympathized with you a bit, provided care, checked whether quicker treatments were possible. Well, the name says it all, practitioner. But she was never there.”(P60)</w:t>
            </w:r>
          </w:p>
          <w:p w14:paraId="3BBA6CE2" w14:textId="77777777" w:rsidR="000330F4" w:rsidRPr="003A5C82" w:rsidRDefault="000330F4" w:rsidP="00A86161">
            <w:pPr>
              <w:rPr>
                <w:rFonts w:eastAsia="等线" w:cs="Times New Roman"/>
                <w:sz w:val="20"/>
                <w:szCs w:val="20"/>
                <w:lang w:eastAsia="zh-CN"/>
              </w:rPr>
            </w:pPr>
          </w:p>
        </w:tc>
      </w:tr>
      <w:tr w:rsidR="000330F4" w:rsidRPr="003A5C82" w14:paraId="666C9773" w14:textId="77777777" w:rsidTr="00FB2670">
        <w:trPr>
          <w:trHeight w:val="640"/>
          <w:jc w:val="center"/>
        </w:trPr>
        <w:tc>
          <w:tcPr>
            <w:tcW w:w="1273" w:type="dxa"/>
            <w:tcBorders>
              <w:top w:val="nil"/>
              <w:left w:val="nil"/>
              <w:bottom w:val="single" w:sz="12" w:space="0" w:color="000000"/>
              <w:right w:val="nil"/>
            </w:tcBorders>
            <w:shd w:val="clear" w:color="auto" w:fill="FFFFFF"/>
            <w:hideMark/>
          </w:tcPr>
          <w:p w14:paraId="05A7B3A4"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Siv, et al(2021)</w:t>
            </w:r>
          </w:p>
        </w:tc>
        <w:tc>
          <w:tcPr>
            <w:tcW w:w="2411" w:type="dxa"/>
            <w:tcBorders>
              <w:top w:val="nil"/>
              <w:left w:val="nil"/>
              <w:bottom w:val="single" w:sz="12" w:space="0" w:color="000000"/>
              <w:right w:val="nil"/>
            </w:tcBorders>
            <w:shd w:val="clear" w:color="auto" w:fill="FFFFFF"/>
            <w:hideMark/>
          </w:tcPr>
          <w:p w14:paraId="0DA34810"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V1:Need for information and support  </w:t>
            </w:r>
          </w:p>
          <w:p w14:paraId="4C104B1A"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V2:Seeking peer support</w:t>
            </w:r>
          </w:p>
        </w:tc>
        <w:tc>
          <w:tcPr>
            <w:tcW w:w="6093" w:type="dxa"/>
            <w:tcBorders>
              <w:top w:val="nil"/>
              <w:left w:val="nil"/>
              <w:bottom w:val="single" w:sz="12" w:space="0" w:color="000000"/>
              <w:right w:val="nil"/>
            </w:tcBorders>
          </w:tcPr>
          <w:p w14:paraId="281E149D"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V1.“The urologist said I could call if I had any questions after the consultation. I called, several times, but never got in touch. I was very disappointed. It felt like an assembly line because a doctor is so busy and unavailable.”(P1658)</w:t>
            </w:r>
          </w:p>
          <w:p w14:paraId="2509A1A7" w14:textId="77777777" w:rsidR="000330F4" w:rsidRPr="003A5C82" w:rsidRDefault="000330F4" w:rsidP="00A86161">
            <w:pPr>
              <w:rPr>
                <w:rFonts w:eastAsia="等线" w:cs="Times New Roman"/>
                <w:sz w:val="20"/>
                <w:szCs w:val="20"/>
                <w:lang w:eastAsia="zh-CN"/>
              </w:rPr>
            </w:pPr>
            <w:r w:rsidRPr="003A5C82">
              <w:rPr>
                <w:rFonts w:eastAsia="等线" w:cs="Times New Roman"/>
                <w:sz w:val="20"/>
                <w:szCs w:val="20"/>
                <w:lang w:eastAsia="zh-CN"/>
              </w:rPr>
              <w:t xml:space="preserve">V2.“The most important thing throughout the process has been talking to others in the same situation, how others have experienced getting prostate cancer and side effects…several I have met who have had </w:t>
            </w:r>
            <w:r w:rsidRPr="003A5C82">
              <w:rPr>
                <w:rFonts w:eastAsia="等线" w:cs="Times New Roman"/>
                <w:sz w:val="20"/>
                <w:szCs w:val="20"/>
                <w:lang w:eastAsia="zh-CN"/>
              </w:rPr>
              <w:lastRenderedPageBreak/>
              <w:t>prostate cancer ask me ‘how are you doing?’, I think it's very reassuring to talk to others who have been through the same.”(P1659)</w:t>
            </w:r>
          </w:p>
          <w:p w14:paraId="7D8B5C9B" w14:textId="77777777" w:rsidR="000330F4" w:rsidRPr="003A5C82" w:rsidRDefault="000330F4" w:rsidP="00A86161">
            <w:pPr>
              <w:rPr>
                <w:rFonts w:eastAsia="等线" w:cs="Times New Roman"/>
                <w:sz w:val="20"/>
                <w:szCs w:val="20"/>
                <w:lang w:eastAsia="zh-CN"/>
              </w:rPr>
            </w:pPr>
          </w:p>
        </w:tc>
      </w:tr>
    </w:tbl>
    <w:p w14:paraId="66BE572D" w14:textId="5D754DDF" w:rsidR="0008726D" w:rsidRPr="0008726D" w:rsidRDefault="0008726D" w:rsidP="00886A60">
      <w:pPr>
        <w:pStyle w:val="a4"/>
        <w:rPr>
          <w:rFonts w:eastAsiaTheme="minorEastAsia" w:hint="eastAsia"/>
          <w:lang w:eastAsia="zh-CN"/>
        </w:rPr>
      </w:pPr>
    </w:p>
    <w:sectPr w:rsidR="0008726D" w:rsidRPr="0008726D">
      <w:footerReference w:type="even" r:id="rId13"/>
      <w:footerReference w:type="default" r:id="rId14"/>
      <w:headerReference w:type="first" r:id="rId15"/>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0F8A5" w14:textId="77777777" w:rsidR="003E17B3" w:rsidRDefault="003E17B3" w:rsidP="00A86161">
      <w:r>
        <w:separator/>
      </w:r>
    </w:p>
  </w:endnote>
  <w:endnote w:type="continuationSeparator" w:id="0">
    <w:p w14:paraId="095D2056" w14:textId="77777777" w:rsidR="003E17B3" w:rsidRDefault="003E17B3" w:rsidP="00A86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D4D32A" w14:textId="77777777" w:rsidR="00575CCC" w:rsidRDefault="00000000" w:rsidP="00A86161">
    <w:pPr>
      <w:pStyle w:val="ac"/>
    </w:pPr>
    <w:r>
      <w:rPr>
        <w:noProof/>
        <w:lang w:val="en-GB" w:eastAsia="en-GB"/>
      </w:rPr>
      <mc:AlternateContent>
        <mc:Choice Requires="wps">
          <w:drawing>
            <wp:anchor distT="0" distB="0" distL="114300" distR="114300" simplePos="0" relativeHeight="251661312" behindDoc="0" locked="0" layoutInCell="1" allowOverlap="1" wp14:anchorId="465ED430" wp14:editId="3EFF1964">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14:paraId="2EE45BA2" w14:textId="77777777" w:rsidR="00575CCC" w:rsidRDefault="00575CCC" w:rsidP="00A86161"/>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465ED430" id="_x0000_t202" coordsize="21600,21600" o:spt="202" path="m,l,21600r21600,l21600,xe">
              <v:stroke joinstyle="miter"/>
              <v:path gradientshapeok="t" o:connecttype="rect"/>
            </v:shapetype>
            <v:shape id="Text Box 2" o:spid="_x0000_s1026" type="#_x0000_t202" style="position:absolute;margin-left:-8.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hk0AgIAAN8DAAAOAAAAZHJzL2Uyb0RvYy54bWysU9uO2yAQfa/Uf0C8N74k2U2sOKttVqkq&#10;bbeVtv0AjLGNihkKJHb69R2IN5u2b1V5QAzDnJk5c9jcjb0iR2GdBF3SbJZSIjSHWuq2pN++7t+t&#10;KHGe6Zop0KKkJ+Ho3fbtm81gCpFDB6oWliCIdsVgStp5b4okcbwTPXMzMEKjswHbM4+mbZPasgHR&#10;e5XkaXqTDGBrY4EL5/D24eyk24jfNIL7z03jhCeqpFibj7uNexX2ZLthRWuZ6SSfymD/UEXPpMak&#10;F6gH5hk5WPkXVC+5BQeNn3HoE2gayUXsAbvJ0j+6ee6YEbEXJMeZC03u/8Hyp+Oz+WKJH9/DiAOM&#10;TTjzCPy7Ixp2HdOtuLcWhk6wGhNngbJkMK6YQgPVrnABpBo+QY1DZgcPEWhsbB9YwT4JouMAThfS&#10;xegJx8v5zW2ezzNKOPqyRTpfr5YxBytewo11/oOAnoRDSS1ONcKz46PzoRxWvDwJ2RwoWe+lUtGw&#10;bbVTlhwZKmAf14T+2zOlyVDS9TJfRmQNIT6Ko5ceFapkX9JVGtYUrvTEQ2j9TIIfqxFjAh8V1Cdk&#10;xMJZcfhD8NCB/UnJgGorqftxYFZQoj5qZHWdLRZBntFYLG9zNOy1p7r2MM0RqqSekvNx56OkY7/m&#10;Htnfy8jLayVTraiiSNek+CDTazu+ev2X218AAAD//wMAUEsDBBQABgAIAAAAIQAjZ8E+4AAAAAoB&#10;AAAPAAAAZHJzL2Rvd25yZXYueG1sTI/NTsMwEITvSLyDtUjcWsdBLTTEqSoqLhyQKEhwdONNHBH/&#10;yHbT8PYsJ3qb1Yxmv6m3sx3ZhDEN3kkQywIYutbrwfUSPt6fFw/AUlZOq9E7lPCDCbbN9VWtKu3P&#10;7g2nQ+4ZlbhUKQkm51BxnlqDVqWlD+jI63y0KtMZe66jOlO5HXlZFGtu1eDog1EBnwy234eTlfBp&#10;zaD38fWr0+O0f+l2qzDHIOXtzbx7BJZxzv9h+MMndGiI6ehPTic2SliIe9qSSWxKYBRYrcUdsKOE&#10;UogN8KbmlxOaXwAAAP//AwBQSwECLQAUAAYACAAAACEAtoM4kv4AAADhAQAAEwAAAAAAAAAAAAAA&#10;AAAAAAAAW0NvbnRlbnRfVHlwZXNdLnhtbFBLAQItABQABgAIAAAAIQA4/SH/1gAAAJQBAAALAAAA&#10;AAAAAAAAAAAAAC8BAABfcmVscy8ucmVsc1BLAQItABQABgAIAAAAIQBrjhk0AgIAAN8DAAAOAAAA&#10;AAAAAAAAAAAAAC4CAABkcnMvZTJvRG9jLnhtbFBLAQItABQABgAIAAAAIQAjZ8E+4AAAAAoBAAAP&#10;AAAAAAAAAAAAAAAAAFwEAABkcnMvZG93bnJldi54bWxQSwUGAAAAAAQABADzAAAAaQUAAAAA&#10;" stroked="f">
              <v:textbox style="mso-fit-shape-to-text:t">
                <w:txbxContent>
                  <w:p w14:paraId="2EE45BA2" w14:textId="77777777" w:rsidR="00575CCC" w:rsidRDefault="00575CCC" w:rsidP="00A86161"/>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5B7DF701" wp14:editId="0A79CDD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4355522" w14:textId="77777777" w:rsidR="00575CCC" w:rsidRDefault="00000000" w:rsidP="00A86161">
                          <w:pPr>
                            <w:pStyle w:val="ac"/>
                          </w:pPr>
                          <w:r>
                            <w:fldChar w:fldCharType="begin"/>
                          </w:r>
                          <w:r>
                            <w:instrText xml:space="preserve"> PAGE  \* Arabic  \* MERGEFORMAT </w:instrText>
                          </w:r>
                          <w:r>
                            <w:fldChar w:fldCharType="separate"/>
                          </w:r>
                          <w:r>
                            <w:rPr>
                              <w:sz w:val="22"/>
                            </w:rPr>
                            <w:t>4</w:t>
                          </w:r>
                          <w: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w14:anchorId="5B7DF701" id="Text Box 1" o:spid="_x0000_s1027"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4355522" w14:textId="77777777" w:rsidR="00575CCC" w:rsidRDefault="00000000" w:rsidP="00A86161">
                    <w:pPr>
                      <w:pStyle w:val="ac"/>
                    </w:pPr>
                    <w:r>
                      <w:fldChar w:fldCharType="begin"/>
                    </w:r>
                    <w:r>
                      <w:instrText xml:space="preserve"> PAGE  \* Arabic  \* MERGEFORMAT </w:instrText>
                    </w:r>
                    <w:r>
                      <w:fldChar w:fldCharType="separate"/>
                    </w:r>
                    <w:r>
                      <w:rPr>
                        <w:sz w:val="22"/>
                      </w:rPr>
                      <w:t>4</w:t>
                    </w:r>
                    <w: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B174C6" w14:textId="77777777" w:rsidR="00575CCC" w:rsidRDefault="00000000" w:rsidP="00A86161">
    <w:pPr>
      <w:pStyle w:val="ac"/>
      <w:rPr>
        <w:sz w:val="20"/>
        <w:szCs w:val="24"/>
      </w:rPr>
    </w:pPr>
    <w:r>
      <w:rPr>
        <w:noProof/>
        <w:lang w:val="en-GB" w:eastAsia="en-GB"/>
      </w:rPr>
      <mc:AlternateContent>
        <mc:Choice Requires="wps">
          <w:drawing>
            <wp:anchor distT="0" distB="0" distL="114300" distR="114300" simplePos="0" relativeHeight="251659264" behindDoc="0" locked="0" layoutInCell="1" allowOverlap="1" wp14:anchorId="7DDB4B5B" wp14:editId="60E6EB7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3314FF4" w14:textId="77777777" w:rsidR="00575CCC" w:rsidRDefault="00000000" w:rsidP="00A86161">
                          <w:pPr>
                            <w:pStyle w:val="ac"/>
                          </w:pPr>
                          <w:r>
                            <w:fldChar w:fldCharType="begin"/>
                          </w:r>
                          <w:r>
                            <w:instrText xml:space="preserve"> PAGE  \* Arabic  \* MERGEFORMAT </w:instrText>
                          </w:r>
                          <w:r>
                            <w:fldChar w:fldCharType="separate"/>
                          </w:r>
                          <w:r>
                            <w:rPr>
                              <w:sz w:val="22"/>
                            </w:rPr>
                            <w:t>3</w:t>
                          </w:r>
                          <w: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DDB4B5B"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sOHCw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FZ2cp9pCfcRhHQw68Jav&#10;WuxozXx4Yw4Xj0OgmMMrHlIBVoaTRUkD7uff/sd83AdGKelQSBX1P/bMCUrUZ4ObehxPp1F5yZkW&#10;9xN03G1kexsxe/0MqNUxPhvLkxnzgzqb0oH+jppfxqoYYoZj7YqGs/kcBnnjm+FiuUxJqDXLwtps&#10;LI/QkTdvl/uAPCf6I1sDN7i26KDa0gJPLyPK+dZPWdf3u/gFAAD//wMAUEsDBBQABgAIAAAAIQA4&#10;sBLD2QAAAAQBAAAPAAAAZHJzL2Rvd25yZXYueG1sTI/BasMwEETvhf6D2EIvJZHjgFtcr0MJ+Bzi&#10;5AMUa2O7lVbGkmP376v20lwWhhlm3ha7xRpxo9H3jhE26wQEceN0zy3C+VSt3kD4oFgr45gQvsnD&#10;rnx8KFSu3cxHutWhFbGEfa4QuhCGXErfdGSVX7uBOHpXN1oVohxbqUc1x3JrZJokmbSq57jQqYH2&#10;HTVf9WQRXDq/mGO9qfaH+bNKDhOdak+Iz0/LxzuIQEv4D8MvfkSHMjJd3MTaC4MQHwl/N3rp9jUD&#10;cUHI0i3IspD38OUPAAAA//8DAFBLAQItABQABgAIAAAAIQC2gziS/gAAAOEBAAATAAAAAAAAAAAA&#10;AAAAAAAAAABbQ29udGVudF9UeXBlc10ueG1sUEsBAi0AFAAGAAgAAAAhADj9If/WAAAAlAEAAAsA&#10;AAAAAAAAAAAAAAAALwEAAF9yZWxzLy5yZWxzUEsBAi0AFAAGAAgAAAAhADNWw4cLAgAABwQAAA4A&#10;AAAAAAAAAAAAAAAALgIAAGRycy9lMm9Eb2MueG1sUEsBAi0AFAAGAAgAAAAhADiwEsPZAAAABAEA&#10;AA8AAAAAAAAAAAAAAAAAZQQAAGRycy9kb3ducmV2LnhtbFBLBQYAAAAABAAEAPMAAABrBQAAAAA=&#10;" filled="f" stroked="f" strokeweight=".5pt">
              <v:textbox style="mso-fit-shape-to-text:t">
                <w:txbxContent>
                  <w:p w14:paraId="73314FF4" w14:textId="77777777" w:rsidR="00575CCC" w:rsidRDefault="00000000" w:rsidP="00A86161">
                    <w:pPr>
                      <w:pStyle w:val="ac"/>
                    </w:pPr>
                    <w:r>
                      <w:fldChar w:fldCharType="begin"/>
                    </w:r>
                    <w:r>
                      <w:instrText xml:space="preserve"> PAGE  \* Arabic  \* MERGEFORMAT </w:instrText>
                    </w:r>
                    <w:r>
                      <w:fldChar w:fldCharType="separate"/>
                    </w:r>
                    <w:r>
                      <w:rPr>
                        <w:sz w:val="22"/>
                      </w:rPr>
                      <w:t>3</w:t>
                    </w:r>
                    <w: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2780E" w14:textId="77777777" w:rsidR="003E17B3" w:rsidRDefault="003E17B3" w:rsidP="00A86161">
      <w:r>
        <w:separator/>
      </w:r>
    </w:p>
  </w:footnote>
  <w:footnote w:type="continuationSeparator" w:id="0">
    <w:p w14:paraId="68375E1C" w14:textId="77777777" w:rsidR="003E17B3" w:rsidRDefault="003E17B3" w:rsidP="00A861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4D5385" w14:textId="77777777" w:rsidR="00575CCC" w:rsidRDefault="00000000" w:rsidP="00A86161">
    <w:pPr>
      <w:pStyle w:val="ae"/>
    </w:pPr>
    <w:r>
      <w:rPr>
        <w:noProof/>
        <w:color w:val="A6A6A6" w:themeColor="background1" w:themeShade="A6"/>
        <w:lang w:val="en-GB" w:eastAsia="en-GB"/>
      </w:rPr>
      <w:drawing>
        <wp:inline distT="0" distB="0" distL="0" distR="0" wp14:anchorId="15E48642" wp14:editId="7AFF4AC5">
          <wp:extent cx="1382395" cy="496570"/>
          <wp:effectExtent l="0" t="0" r="0" b="0"/>
          <wp:docPr id="2113487130"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879A80A6"/>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337A7D80"/>
    <w:multiLevelType w:val="multilevel"/>
    <w:tmpl w:val="BCF0D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769321D"/>
    <w:multiLevelType w:val="multilevel"/>
    <w:tmpl w:val="5769321D"/>
    <w:lvl w:ilvl="0">
      <w:start w:val="1"/>
      <w:numFmt w:val="decimal"/>
      <w:lvlText w:val="%1."/>
      <w:lvlJc w:val="left"/>
      <w:pPr>
        <w:ind w:left="360" w:hanging="360"/>
      </w:pPr>
      <w:rPr>
        <w:rFonts w:hint="default"/>
        <w:color w:val="000000" w:themeColor="text1"/>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683317271">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 w:numId="2" w16cid:durableId="1992634217">
    <w:abstractNumId w:val="1"/>
  </w:num>
  <w:num w:numId="3" w16cid:durableId="490802515">
    <w:abstractNumId w:val="0"/>
    <w:lvlOverride w:ilvl="0">
      <w:startOverride w:val="1"/>
      <w:lvl w:ilvl="0">
        <w:start w:val="1"/>
        <w:numFmt w:val="decimal"/>
        <w:pStyle w:val="1"/>
        <w:lvlText w:val="%1"/>
        <w:lvlJc w:val="left"/>
        <w:pPr>
          <w:tabs>
            <w:tab w:val="left" w:pos="567"/>
          </w:tabs>
          <w:ind w:left="567" w:hanging="567"/>
        </w:pPr>
      </w:lvl>
    </w:lvlOverride>
    <w:lvlOverride w:ilvl="1">
      <w:startOverride w:val="1"/>
      <w:lvl w:ilvl="1" w:tentative="1">
        <w:start w:val="1"/>
        <w:numFmt w:val="decimal"/>
        <w:pStyle w:val="2"/>
        <w:lvlText w:val="%1.%2"/>
        <w:lvlJc w:val="left"/>
        <w:pPr>
          <w:tabs>
            <w:tab w:val="left" w:pos="567"/>
          </w:tabs>
          <w:ind w:left="567" w:hanging="567"/>
        </w:pPr>
      </w:lvl>
    </w:lvlOverride>
    <w:lvlOverride w:ilvl="2">
      <w:startOverride w:val="1"/>
      <w:lvl w:ilvl="2" w:tentative="1">
        <w:start w:val="1"/>
        <w:numFmt w:val="decimal"/>
        <w:pStyle w:val="3"/>
        <w:lvlText w:val=""/>
        <w:lvlJc w:val="left"/>
      </w:lvl>
    </w:lvlOverride>
    <w:lvlOverride w:ilvl="3">
      <w:startOverride w:val="1"/>
      <w:lvl w:ilvl="3" w:tentative="1">
        <w:start w:val="1"/>
        <w:numFmt w:val="decimal"/>
        <w:pStyle w:val="4"/>
        <w:lvlText w:val=""/>
        <w:lvlJc w:val="left"/>
      </w:lvl>
    </w:lvlOverride>
    <w:lvlOverride w:ilvl="4">
      <w:startOverride w:val="1"/>
      <w:lvl w:ilvl="4" w:tentative="1">
        <w:start w:val="1"/>
        <w:numFmt w:val="decimal"/>
        <w:pStyle w:val="5"/>
        <w:lvlText w:val=""/>
        <w:lvlJc w:val="left"/>
      </w:lvl>
    </w:lvlOverride>
    <w:lvlOverride w:ilvl="5">
      <w:startOverride w:val="1"/>
      <w:lvl w:ilvl="5" w:tentative="1">
        <w:start w:val="1"/>
        <w:numFmt w:val="decimal"/>
        <w:lvlText w:val=""/>
        <w:lvlJc w:val="left"/>
      </w:lvl>
    </w:lvlOverride>
    <w:lvlOverride w:ilvl="6">
      <w:startOverride w:val="1"/>
      <w:lvl w:ilvl="6" w:tentative="1">
        <w:start w:val="1"/>
        <w:numFmt w:val="decimal"/>
        <w:lvlText w:val=""/>
        <w:lvlJc w:val="left"/>
      </w:lvl>
    </w:lvlOverride>
    <w:lvlOverride w:ilvl="7">
      <w:startOverride w:val="1"/>
      <w:lvl w:ilvl="7" w:tentative="1">
        <w:start w:val="1"/>
        <w:numFmt w:val="decimal"/>
        <w:lvlText w:val=""/>
        <w:lvlJc w:val="left"/>
      </w:lvl>
    </w:lvlOverride>
    <w:lvlOverride w:ilvl="8">
      <w:startOverride w:val="1"/>
      <w:lvl w:ilvl="8" w:tentative="1">
        <w:start w:val="1"/>
        <w:numFmt w:val="decimal"/>
        <w:lvlText w:val=""/>
        <w:lvlJc w:val="left"/>
      </w:lvl>
    </w:lvlOverride>
  </w:num>
  <w:num w:numId="4" w16cid:durableId="817767746">
    <w:abstractNumId w:val="3"/>
  </w:num>
  <w:num w:numId="5" w16cid:durableId="1634286112">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lvlOverride w:ilvl="2">
      <w:lvl w:ilvl="2" w:tentative="1">
        <w:start w:val="1"/>
        <w:numFmt w:val="decimal"/>
        <w:pStyle w:val="3"/>
        <w:lvlText w:val="%1.%2.%3"/>
        <w:lvlJc w:val="left"/>
        <w:pPr>
          <w:tabs>
            <w:tab w:val="left" w:pos="567"/>
          </w:tabs>
          <w:ind w:left="567" w:hanging="567"/>
        </w:pPr>
        <w:rPr>
          <w:rFonts w:hint="default"/>
        </w:rPr>
      </w:lvl>
    </w:lvlOverride>
    <w:lvlOverride w:ilvl="3">
      <w:lvl w:ilvl="3" w:tentative="1">
        <w:start w:val="1"/>
        <w:numFmt w:val="decimal"/>
        <w:pStyle w:val="4"/>
        <w:lvlText w:val="%1.%2.%3.%4"/>
        <w:lvlJc w:val="left"/>
        <w:pPr>
          <w:tabs>
            <w:tab w:val="left" w:pos="567"/>
          </w:tabs>
          <w:ind w:left="567" w:hanging="567"/>
        </w:pPr>
        <w:rPr>
          <w:rFonts w:hint="default"/>
        </w:rPr>
      </w:lvl>
    </w:lvlOverride>
    <w:lvlOverride w:ilvl="4">
      <w:lvl w:ilvl="4" w:tentative="1">
        <w:start w:val="1"/>
        <w:numFmt w:val="decimal"/>
        <w:pStyle w:val="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6" w16cid:durableId="3309878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外科&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e20f023pes52et5tpp5pd4erf529dv250v&quot;&gt;My EndNote Library&lt;record-ids&gt;&lt;item&gt;8352&lt;/item&gt;&lt;item&gt;8354&lt;/item&gt;&lt;item&gt;8356&lt;/item&gt;&lt;item&gt;8358&lt;/item&gt;&lt;item&gt;8364&lt;/item&gt;&lt;item&gt;8371&lt;/item&gt;&lt;item&gt;8379&lt;/item&gt;&lt;item&gt;8384&lt;/item&gt;&lt;item&gt;8386&lt;/item&gt;&lt;item&gt;8387&lt;/item&gt;&lt;item&gt;8388&lt;/item&gt;&lt;item&gt;8390&lt;/item&gt;&lt;item&gt;8391&lt;/item&gt;&lt;item&gt;8392&lt;/item&gt;&lt;item&gt;8393&lt;/item&gt;&lt;item&gt;8394&lt;/item&gt;&lt;item&gt;8395&lt;/item&gt;&lt;item&gt;8396&lt;/item&gt;&lt;item&gt;8397&lt;/item&gt;&lt;item&gt;8398&lt;/item&gt;&lt;item&gt;8430&lt;/item&gt;&lt;item&gt;11593&lt;/item&gt;&lt;/record-ids&gt;&lt;/item&gt;&lt;/Libraries&gt;"/>
  </w:docVars>
  <w:rsids>
    <w:rsidRoot w:val="00D40420"/>
    <w:rsid w:val="000001BE"/>
    <w:rsid w:val="000078EE"/>
    <w:rsid w:val="000142E0"/>
    <w:rsid w:val="00015D7B"/>
    <w:rsid w:val="0002273A"/>
    <w:rsid w:val="000330F4"/>
    <w:rsid w:val="00034304"/>
    <w:rsid w:val="00035434"/>
    <w:rsid w:val="00045678"/>
    <w:rsid w:val="000458E4"/>
    <w:rsid w:val="00061DC9"/>
    <w:rsid w:val="00062878"/>
    <w:rsid w:val="00062A1B"/>
    <w:rsid w:val="00063D84"/>
    <w:rsid w:val="0006636D"/>
    <w:rsid w:val="00077D53"/>
    <w:rsid w:val="00081394"/>
    <w:rsid w:val="00085F48"/>
    <w:rsid w:val="0008726D"/>
    <w:rsid w:val="000B00A0"/>
    <w:rsid w:val="000B34BD"/>
    <w:rsid w:val="000C5432"/>
    <w:rsid w:val="000C7E2A"/>
    <w:rsid w:val="000D52F0"/>
    <w:rsid w:val="000F3886"/>
    <w:rsid w:val="000F4CFB"/>
    <w:rsid w:val="00117666"/>
    <w:rsid w:val="001223A7"/>
    <w:rsid w:val="00122512"/>
    <w:rsid w:val="00127AAE"/>
    <w:rsid w:val="00134256"/>
    <w:rsid w:val="00137119"/>
    <w:rsid w:val="001433CF"/>
    <w:rsid w:val="00147395"/>
    <w:rsid w:val="00152161"/>
    <w:rsid w:val="0015256B"/>
    <w:rsid w:val="001552C9"/>
    <w:rsid w:val="00163725"/>
    <w:rsid w:val="00177D84"/>
    <w:rsid w:val="001964EF"/>
    <w:rsid w:val="001A612E"/>
    <w:rsid w:val="001B1A2C"/>
    <w:rsid w:val="001D21DE"/>
    <w:rsid w:val="001D5C23"/>
    <w:rsid w:val="001E4F08"/>
    <w:rsid w:val="001F0595"/>
    <w:rsid w:val="001F3499"/>
    <w:rsid w:val="001F4C07"/>
    <w:rsid w:val="00206322"/>
    <w:rsid w:val="00217BA1"/>
    <w:rsid w:val="00220AEA"/>
    <w:rsid w:val="00226954"/>
    <w:rsid w:val="00231728"/>
    <w:rsid w:val="00232CC4"/>
    <w:rsid w:val="0023588A"/>
    <w:rsid w:val="002368CB"/>
    <w:rsid w:val="0024165C"/>
    <w:rsid w:val="00250130"/>
    <w:rsid w:val="0025214F"/>
    <w:rsid w:val="002526AF"/>
    <w:rsid w:val="002629A3"/>
    <w:rsid w:val="00265660"/>
    <w:rsid w:val="00265BAF"/>
    <w:rsid w:val="002677A0"/>
    <w:rsid w:val="00267D18"/>
    <w:rsid w:val="002758D1"/>
    <w:rsid w:val="002862D0"/>
    <w:rsid w:val="002868E2"/>
    <w:rsid w:val="002869C3"/>
    <w:rsid w:val="00286B8B"/>
    <w:rsid w:val="0029294E"/>
    <w:rsid w:val="002936E4"/>
    <w:rsid w:val="00296B88"/>
    <w:rsid w:val="002A260D"/>
    <w:rsid w:val="002C74CA"/>
    <w:rsid w:val="002D438E"/>
    <w:rsid w:val="002D520C"/>
    <w:rsid w:val="002E13DE"/>
    <w:rsid w:val="002F744D"/>
    <w:rsid w:val="003005C1"/>
    <w:rsid w:val="00303DE6"/>
    <w:rsid w:val="00310124"/>
    <w:rsid w:val="00322306"/>
    <w:rsid w:val="003544FB"/>
    <w:rsid w:val="0036262E"/>
    <w:rsid w:val="00363C8B"/>
    <w:rsid w:val="00365D63"/>
    <w:rsid w:val="0036793B"/>
    <w:rsid w:val="00372682"/>
    <w:rsid w:val="00376CC5"/>
    <w:rsid w:val="00385190"/>
    <w:rsid w:val="00393DAE"/>
    <w:rsid w:val="0039693B"/>
    <w:rsid w:val="003A1102"/>
    <w:rsid w:val="003A5C82"/>
    <w:rsid w:val="003B3C40"/>
    <w:rsid w:val="003D2F2D"/>
    <w:rsid w:val="003E17B3"/>
    <w:rsid w:val="003E3F5C"/>
    <w:rsid w:val="003F3BFC"/>
    <w:rsid w:val="003F7196"/>
    <w:rsid w:val="00401479"/>
    <w:rsid w:val="00401590"/>
    <w:rsid w:val="00424349"/>
    <w:rsid w:val="00426041"/>
    <w:rsid w:val="0043724B"/>
    <w:rsid w:val="00446E4C"/>
    <w:rsid w:val="004473A9"/>
    <w:rsid w:val="00454ABB"/>
    <w:rsid w:val="004603E0"/>
    <w:rsid w:val="00460A2F"/>
    <w:rsid w:val="00463E3D"/>
    <w:rsid w:val="004645AE"/>
    <w:rsid w:val="00474CDD"/>
    <w:rsid w:val="0047742B"/>
    <w:rsid w:val="00485E8B"/>
    <w:rsid w:val="00486A1F"/>
    <w:rsid w:val="004D16F4"/>
    <w:rsid w:val="004D3E33"/>
    <w:rsid w:val="004E2586"/>
    <w:rsid w:val="004E6D0C"/>
    <w:rsid w:val="00510770"/>
    <w:rsid w:val="00513495"/>
    <w:rsid w:val="0052252B"/>
    <w:rsid w:val="005250F2"/>
    <w:rsid w:val="00526000"/>
    <w:rsid w:val="00532727"/>
    <w:rsid w:val="00535A1C"/>
    <w:rsid w:val="00542D72"/>
    <w:rsid w:val="005479D5"/>
    <w:rsid w:val="005742AF"/>
    <w:rsid w:val="00575CCC"/>
    <w:rsid w:val="00583209"/>
    <w:rsid w:val="00595B3C"/>
    <w:rsid w:val="005A1D84"/>
    <w:rsid w:val="005A70EA"/>
    <w:rsid w:val="005C3963"/>
    <w:rsid w:val="005C5B8B"/>
    <w:rsid w:val="005D1840"/>
    <w:rsid w:val="005D35E4"/>
    <w:rsid w:val="005D7910"/>
    <w:rsid w:val="005F4813"/>
    <w:rsid w:val="005F5639"/>
    <w:rsid w:val="006145E3"/>
    <w:rsid w:val="00614C68"/>
    <w:rsid w:val="0062154F"/>
    <w:rsid w:val="00626026"/>
    <w:rsid w:val="00631A8C"/>
    <w:rsid w:val="00637BA8"/>
    <w:rsid w:val="00651CA2"/>
    <w:rsid w:val="00652BE1"/>
    <w:rsid w:val="00653D60"/>
    <w:rsid w:val="00660D05"/>
    <w:rsid w:val="006717E3"/>
    <w:rsid w:val="00671D9A"/>
    <w:rsid w:val="00673952"/>
    <w:rsid w:val="0068483F"/>
    <w:rsid w:val="00686C9D"/>
    <w:rsid w:val="006B0734"/>
    <w:rsid w:val="006B2D5B"/>
    <w:rsid w:val="006B595E"/>
    <w:rsid w:val="006B7D14"/>
    <w:rsid w:val="006C186D"/>
    <w:rsid w:val="006D5B93"/>
    <w:rsid w:val="006E18DE"/>
    <w:rsid w:val="006E54C5"/>
    <w:rsid w:val="006F1C56"/>
    <w:rsid w:val="006F1F38"/>
    <w:rsid w:val="006F4170"/>
    <w:rsid w:val="006F4DF7"/>
    <w:rsid w:val="007044CA"/>
    <w:rsid w:val="0072049B"/>
    <w:rsid w:val="00725A7D"/>
    <w:rsid w:val="00727093"/>
    <w:rsid w:val="0073085C"/>
    <w:rsid w:val="00746505"/>
    <w:rsid w:val="00751A07"/>
    <w:rsid w:val="00752FD1"/>
    <w:rsid w:val="007751E1"/>
    <w:rsid w:val="00780B29"/>
    <w:rsid w:val="00790BB3"/>
    <w:rsid w:val="00792043"/>
    <w:rsid w:val="00797EDD"/>
    <w:rsid w:val="007B0322"/>
    <w:rsid w:val="007B3AC4"/>
    <w:rsid w:val="007C0E3F"/>
    <w:rsid w:val="007C206C"/>
    <w:rsid w:val="007C33AA"/>
    <w:rsid w:val="007C5729"/>
    <w:rsid w:val="007D29BB"/>
    <w:rsid w:val="007D2A41"/>
    <w:rsid w:val="007E055C"/>
    <w:rsid w:val="007E1F37"/>
    <w:rsid w:val="008104AA"/>
    <w:rsid w:val="008111E4"/>
    <w:rsid w:val="0081301C"/>
    <w:rsid w:val="0081355B"/>
    <w:rsid w:val="00817DD6"/>
    <w:rsid w:val="0085116C"/>
    <w:rsid w:val="008573CA"/>
    <w:rsid w:val="008629A9"/>
    <w:rsid w:val="0088513A"/>
    <w:rsid w:val="00885738"/>
    <w:rsid w:val="00886A60"/>
    <w:rsid w:val="008872EA"/>
    <w:rsid w:val="0089316A"/>
    <w:rsid w:val="00893C19"/>
    <w:rsid w:val="00895308"/>
    <w:rsid w:val="008A0240"/>
    <w:rsid w:val="008A2186"/>
    <w:rsid w:val="008B31F2"/>
    <w:rsid w:val="008C711C"/>
    <w:rsid w:val="008D6C8D"/>
    <w:rsid w:val="008E22D6"/>
    <w:rsid w:val="008E2B54"/>
    <w:rsid w:val="008E4404"/>
    <w:rsid w:val="008E58C7"/>
    <w:rsid w:val="008E5D7A"/>
    <w:rsid w:val="008F2ED8"/>
    <w:rsid w:val="008F5021"/>
    <w:rsid w:val="009345A6"/>
    <w:rsid w:val="00941859"/>
    <w:rsid w:val="00943573"/>
    <w:rsid w:val="00943978"/>
    <w:rsid w:val="00946473"/>
    <w:rsid w:val="009553A4"/>
    <w:rsid w:val="00971B61"/>
    <w:rsid w:val="00980C31"/>
    <w:rsid w:val="0099181F"/>
    <w:rsid w:val="009955FF"/>
    <w:rsid w:val="009970EF"/>
    <w:rsid w:val="009A104B"/>
    <w:rsid w:val="009B197A"/>
    <w:rsid w:val="009D2308"/>
    <w:rsid w:val="009D259D"/>
    <w:rsid w:val="009E47FC"/>
    <w:rsid w:val="009F35E2"/>
    <w:rsid w:val="00A00487"/>
    <w:rsid w:val="00A07008"/>
    <w:rsid w:val="00A30DCB"/>
    <w:rsid w:val="00A353B4"/>
    <w:rsid w:val="00A44606"/>
    <w:rsid w:val="00A50D9D"/>
    <w:rsid w:val="00A53000"/>
    <w:rsid w:val="00A545C6"/>
    <w:rsid w:val="00A56B20"/>
    <w:rsid w:val="00A57877"/>
    <w:rsid w:val="00A75F87"/>
    <w:rsid w:val="00A80C49"/>
    <w:rsid w:val="00A8343A"/>
    <w:rsid w:val="00A86161"/>
    <w:rsid w:val="00A91C4B"/>
    <w:rsid w:val="00A95D8B"/>
    <w:rsid w:val="00AA1639"/>
    <w:rsid w:val="00AB3C43"/>
    <w:rsid w:val="00AC0270"/>
    <w:rsid w:val="00AC3EA3"/>
    <w:rsid w:val="00AC792D"/>
    <w:rsid w:val="00AE1BE0"/>
    <w:rsid w:val="00AE4107"/>
    <w:rsid w:val="00AF03EE"/>
    <w:rsid w:val="00B25A61"/>
    <w:rsid w:val="00B326F9"/>
    <w:rsid w:val="00B657B8"/>
    <w:rsid w:val="00B65DF0"/>
    <w:rsid w:val="00B84920"/>
    <w:rsid w:val="00B8556A"/>
    <w:rsid w:val="00B8707F"/>
    <w:rsid w:val="00BB41CE"/>
    <w:rsid w:val="00BB6949"/>
    <w:rsid w:val="00BD63C7"/>
    <w:rsid w:val="00BE2F5E"/>
    <w:rsid w:val="00BF6ECB"/>
    <w:rsid w:val="00C012A3"/>
    <w:rsid w:val="00C10578"/>
    <w:rsid w:val="00C16F19"/>
    <w:rsid w:val="00C21016"/>
    <w:rsid w:val="00C30EB1"/>
    <w:rsid w:val="00C33CE2"/>
    <w:rsid w:val="00C37C32"/>
    <w:rsid w:val="00C4544B"/>
    <w:rsid w:val="00C52A7B"/>
    <w:rsid w:val="00C53D1C"/>
    <w:rsid w:val="00C623D6"/>
    <w:rsid w:val="00C6324C"/>
    <w:rsid w:val="00C679AA"/>
    <w:rsid w:val="00C724CF"/>
    <w:rsid w:val="00C75972"/>
    <w:rsid w:val="00C82792"/>
    <w:rsid w:val="00C871BC"/>
    <w:rsid w:val="00C91ADB"/>
    <w:rsid w:val="00C948FD"/>
    <w:rsid w:val="00C956EA"/>
    <w:rsid w:val="00CB2220"/>
    <w:rsid w:val="00CB43D5"/>
    <w:rsid w:val="00CC76F9"/>
    <w:rsid w:val="00CD066B"/>
    <w:rsid w:val="00CD0C84"/>
    <w:rsid w:val="00CD3ECE"/>
    <w:rsid w:val="00CD46E2"/>
    <w:rsid w:val="00D00D0B"/>
    <w:rsid w:val="00D011AF"/>
    <w:rsid w:val="00D04B69"/>
    <w:rsid w:val="00D103D1"/>
    <w:rsid w:val="00D15325"/>
    <w:rsid w:val="00D17FBC"/>
    <w:rsid w:val="00D20761"/>
    <w:rsid w:val="00D30F76"/>
    <w:rsid w:val="00D316C5"/>
    <w:rsid w:val="00D40420"/>
    <w:rsid w:val="00D537FA"/>
    <w:rsid w:val="00D56EDF"/>
    <w:rsid w:val="00D657A4"/>
    <w:rsid w:val="00D7223C"/>
    <w:rsid w:val="00D80D99"/>
    <w:rsid w:val="00D84B7D"/>
    <w:rsid w:val="00D90239"/>
    <w:rsid w:val="00D9503C"/>
    <w:rsid w:val="00DB2B6D"/>
    <w:rsid w:val="00DD73EF"/>
    <w:rsid w:val="00DE23E8"/>
    <w:rsid w:val="00DF187F"/>
    <w:rsid w:val="00E0128B"/>
    <w:rsid w:val="00E11C78"/>
    <w:rsid w:val="00E147AC"/>
    <w:rsid w:val="00E20635"/>
    <w:rsid w:val="00E24E82"/>
    <w:rsid w:val="00E518B0"/>
    <w:rsid w:val="00E550F0"/>
    <w:rsid w:val="00E6197C"/>
    <w:rsid w:val="00E64E17"/>
    <w:rsid w:val="00E852EA"/>
    <w:rsid w:val="00E9384E"/>
    <w:rsid w:val="00E9583E"/>
    <w:rsid w:val="00EA3D3C"/>
    <w:rsid w:val="00EA7B35"/>
    <w:rsid w:val="00EB2A50"/>
    <w:rsid w:val="00EB3699"/>
    <w:rsid w:val="00EB6F0F"/>
    <w:rsid w:val="00EC7CC3"/>
    <w:rsid w:val="00ED0DAA"/>
    <w:rsid w:val="00ED6C91"/>
    <w:rsid w:val="00EF32DE"/>
    <w:rsid w:val="00EF3541"/>
    <w:rsid w:val="00EF3A5F"/>
    <w:rsid w:val="00F01D86"/>
    <w:rsid w:val="00F21D93"/>
    <w:rsid w:val="00F254A4"/>
    <w:rsid w:val="00F404B7"/>
    <w:rsid w:val="00F46494"/>
    <w:rsid w:val="00F472D9"/>
    <w:rsid w:val="00F558AB"/>
    <w:rsid w:val="00F6097B"/>
    <w:rsid w:val="00F61D89"/>
    <w:rsid w:val="00F71CCD"/>
    <w:rsid w:val="00F758CA"/>
    <w:rsid w:val="00F83BE1"/>
    <w:rsid w:val="00F86ABB"/>
    <w:rsid w:val="00F97039"/>
    <w:rsid w:val="00FA0D38"/>
    <w:rsid w:val="00FB0229"/>
    <w:rsid w:val="00FB2073"/>
    <w:rsid w:val="00FD701F"/>
    <w:rsid w:val="00FD7648"/>
    <w:rsid w:val="00FE2770"/>
    <w:rsid w:val="719D7A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12C857"/>
  <w15:docId w15:val="{55971F6E-61FB-4990-8AAA-7CA9FB9DB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EastAsia" w:hAnsiTheme="maj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uiPriority="9" w:qFormat="1"/>
    <w:lsdException w:name="heading 3" w:uiPriority="9" w:qFormat="1"/>
    <w:lsdException w:name="heading 4" w:uiPriority="9" w:qFormat="1"/>
    <w:lsdException w:name="heading 5"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autoRedefine/>
    <w:qFormat/>
    <w:rsid w:val="00A86161"/>
    <w:pPr>
      <w:spacing w:before="120" w:after="240"/>
    </w:pPr>
    <w:rPr>
      <w:rFonts w:ascii="Times New Roman" w:eastAsia="Times New Roman" w:hAnsi="Times New Roman"/>
      <w:sz w:val="24"/>
      <w:szCs w:val="22"/>
      <w:lang w:eastAsia="en-US"/>
    </w:rPr>
  </w:style>
  <w:style w:type="paragraph" w:styleId="1">
    <w:name w:val="heading 1"/>
    <w:basedOn w:val="a"/>
    <w:next w:val="a0"/>
    <w:link w:val="10"/>
    <w:uiPriority w:val="1"/>
    <w:qFormat/>
    <w:pPr>
      <w:numPr>
        <w:numId w:val="1"/>
      </w:numPr>
      <w:spacing w:before="240"/>
      <w:contextualSpacing w:val="0"/>
      <w:outlineLvl w:val="0"/>
    </w:pPr>
    <w:rPr>
      <w:b/>
    </w:rPr>
  </w:style>
  <w:style w:type="paragraph" w:styleId="2">
    <w:name w:val="heading 2"/>
    <w:basedOn w:val="1"/>
    <w:next w:val="a0"/>
    <w:link w:val="20"/>
    <w:autoRedefine/>
    <w:uiPriority w:val="9"/>
    <w:qFormat/>
    <w:pPr>
      <w:numPr>
        <w:ilvl w:val="1"/>
      </w:numPr>
      <w:spacing w:after="200"/>
      <w:outlineLvl w:val="1"/>
    </w:pPr>
  </w:style>
  <w:style w:type="paragraph" w:styleId="3">
    <w:name w:val="heading 3"/>
    <w:basedOn w:val="a0"/>
    <w:next w:val="a0"/>
    <w:link w:val="30"/>
    <w:uiPriority w:val="9"/>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autoRedefine/>
    <w:uiPriority w:val="9"/>
    <w:qFormat/>
    <w:pPr>
      <w:numPr>
        <w:ilvl w:val="3"/>
      </w:numPr>
      <w:outlineLvl w:val="3"/>
    </w:pPr>
    <w:rPr>
      <w:iCs/>
    </w:rPr>
  </w:style>
  <w:style w:type="paragraph" w:styleId="5">
    <w:name w:val="heading 5"/>
    <w:basedOn w:val="4"/>
    <w:next w:val="a0"/>
    <w:link w:val="50"/>
    <w:uiPriority w:val="9"/>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ind w:left="1434" w:hanging="357"/>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autoRedefine/>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qFormat/>
    <w:pPr>
      <w:spacing w:before="100" w:beforeAutospacing="1" w:after="100" w:afterAutospacing="1"/>
    </w:pPr>
    <w:rPr>
      <w:rFonts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autoRedefine/>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autoRedefine/>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1"/>
    <w:qFormat/>
    <w:rPr>
      <w:rFonts w:ascii="Times New Roman" w:eastAsia="Cambria" w:hAnsi="Times New Roman" w:cs="Times New Roman"/>
      <w:b/>
      <w:sz w:val="24"/>
      <w:szCs w:val="24"/>
    </w:rPr>
  </w:style>
  <w:style w:type="character" w:customStyle="1" w:styleId="20">
    <w:name w:val="标题 2 字符"/>
    <w:basedOn w:val="a1"/>
    <w:link w:val="2"/>
    <w:autoRedefine/>
    <w:uiPriority w:val="2"/>
    <w:qFormat/>
    <w:rPr>
      <w:rFonts w:ascii="Times New Roman" w:eastAsia="Cambria" w:hAnsi="Times New Roman" w:cs="Times New Roman"/>
      <w:b/>
      <w:sz w:val="24"/>
      <w:szCs w:val="24"/>
    </w:rPr>
  </w:style>
  <w:style w:type="character" w:customStyle="1" w:styleId="af">
    <w:name w:val="页眉 字符"/>
    <w:basedOn w:val="a1"/>
    <w:link w:val="ae"/>
    <w:uiPriority w:val="99"/>
    <w:rPr>
      <w:rFonts w:ascii="Times New Roman" w:hAnsi="Times New Roman"/>
      <w:b/>
      <w:sz w:val="24"/>
    </w:rPr>
  </w:style>
  <w:style w:type="character" w:customStyle="1" w:styleId="ad">
    <w:name w:val="页脚 字符"/>
    <w:basedOn w:val="a1"/>
    <w:link w:val="ac"/>
    <w:uiPriority w:val="99"/>
  </w:style>
  <w:style w:type="character" w:customStyle="1" w:styleId="af3">
    <w:name w:val="脚注文本 字符"/>
    <w:basedOn w:val="a1"/>
    <w:link w:val="af2"/>
    <w:uiPriority w:val="99"/>
    <w:semiHidden/>
    <w:rPr>
      <w:sz w:val="20"/>
      <w:szCs w:val="20"/>
    </w:rPr>
  </w:style>
  <w:style w:type="character" w:customStyle="1" w:styleId="ab">
    <w:name w:val="批注框文本 字符"/>
    <w:basedOn w:val="a1"/>
    <w:link w:val="aa"/>
    <w:uiPriority w:val="99"/>
    <w:semiHidden/>
    <w:rPr>
      <w:rFonts w:ascii="Tahoma" w:hAnsi="Tahoma" w:cs="Tahoma"/>
      <w:sz w:val="16"/>
      <w:szCs w:val="16"/>
    </w:rPr>
  </w:style>
  <w:style w:type="character" w:customStyle="1" w:styleId="a9">
    <w:name w:val="尾注文本 字符"/>
    <w:basedOn w:val="a1"/>
    <w:link w:val="a8"/>
    <w:uiPriority w:val="99"/>
    <w:semiHidden/>
    <w:rPr>
      <w:sz w:val="20"/>
      <w:szCs w:val="20"/>
    </w:rPr>
  </w:style>
  <w:style w:type="character" w:customStyle="1" w:styleId="a7">
    <w:name w:val="批注文字 字符"/>
    <w:basedOn w:val="a1"/>
    <w:link w:val="a6"/>
    <w:uiPriority w:val="99"/>
    <w:semiHidden/>
    <w:rPr>
      <w:sz w:val="20"/>
      <w:szCs w:val="20"/>
    </w:rPr>
  </w:style>
  <w:style w:type="character" w:customStyle="1" w:styleId="af8">
    <w:name w:val="批注主题 字符"/>
    <w:basedOn w:val="a7"/>
    <w:link w:val="af7"/>
    <w:uiPriority w:val="99"/>
    <w:semiHidden/>
    <w:rPr>
      <w:b/>
      <w:bCs/>
      <w:sz w:val="20"/>
      <w:szCs w:val="20"/>
    </w:rPr>
  </w:style>
  <w:style w:type="character" w:customStyle="1" w:styleId="af6">
    <w:name w:val="标题 字符"/>
    <w:basedOn w:val="a1"/>
    <w:link w:val="af5"/>
    <w:rPr>
      <w:rFonts w:ascii="Times New Roman" w:hAnsi="Times New Roman" w:cs="Times New Roman"/>
      <w:b/>
      <w:sz w:val="32"/>
      <w:szCs w:val="32"/>
    </w:rPr>
  </w:style>
  <w:style w:type="character" w:customStyle="1" w:styleId="af1">
    <w:name w:val="副标题 字符"/>
    <w:basedOn w:val="a1"/>
    <w:link w:val="af0"/>
    <w:uiPriority w:val="99"/>
    <w:rPr>
      <w:rFonts w:ascii="Times New Roman" w:hAnsi="Times New Roman" w:cs="Times New Roman"/>
      <w:b/>
      <w:sz w:val="24"/>
      <w:szCs w:val="24"/>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customStyle="1" w:styleId="AuthorList">
    <w:name w:val="Author List"/>
    <w:basedOn w:val="af0"/>
    <w:next w:val="a0"/>
    <w:uiPriority w:val="1"/>
    <w:qFormat/>
  </w:style>
  <w:style w:type="character" w:customStyle="1" w:styleId="11">
    <w:name w:val="不明显强调1"/>
    <w:basedOn w:val="a1"/>
    <w:uiPriority w:val="19"/>
    <w:qFormat/>
    <w:rPr>
      <w:rFonts w:ascii="Times New Roman" w:hAnsi="Times New Roman"/>
      <w:i/>
      <w:iCs/>
      <w:color w:val="404040" w:themeColor="text1" w:themeTint="BF"/>
    </w:rPr>
  </w:style>
  <w:style w:type="character" w:customStyle="1" w:styleId="12">
    <w:name w:val="明显强调1"/>
    <w:basedOn w:val="a1"/>
    <w:uiPriority w:val="21"/>
    <w:unhideWhenUsed/>
    <w:rPr>
      <w:rFonts w:ascii="Times New Roman" w:hAnsi="Times New Roman"/>
      <w:i/>
      <w:iCs/>
      <w:color w:val="auto"/>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3">
    <w:name w:val="明显参考1"/>
    <w:basedOn w:val="a1"/>
    <w:uiPriority w:val="32"/>
    <w:qFormat/>
    <w:rPr>
      <w:b/>
      <w:bCs/>
      <w:smallCaps/>
      <w:color w:val="auto"/>
      <w:spacing w:val="5"/>
    </w:rPr>
  </w:style>
  <w:style w:type="character" w:customStyle="1" w:styleId="14">
    <w:name w:val="书籍标题1"/>
    <w:basedOn w:val="a1"/>
    <w:uiPriority w:val="33"/>
    <w:qFormat/>
    <w:rPr>
      <w:rFonts w:ascii="Times New Roman" w:hAnsi="Times New Roman"/>
      <w:b/>
      <w:bCs/>
      <w:i/>
      <w:iCs/>
      <w:spacing w:val="5"/>
    </w:rPr>
  </w:style>
  <w:style w:type="paragraph" w:customStyle="1" w:styleId="15">
    <w:name w:val="修订1"/>
    <w:hidden/>
    <w:uiPriority w:val="99"/>
    <w:semiHidden/>
    <w:rPr>
      <w:rFonts w:ascii="Times New Roman" w:eastAsiaTheme="minorHAnsi" w:hAnsi="Times New Roman"/>
      <w:sz w:val="24"/>
      <w:szCs w:val="22"/>
      <w:lang w:eastAsia="en-US"/>
    </w:rPr>
  </w:style>
  <w:style w:type="character" w:customStyle="1" w:styleId="16">
    <w:name w:val="未处理的提及1"/>
    <w:basedOn w:val="a1"/>
    <w:uiPriority w:val="99"/>
    <w:semiHidden/>
    <w:unhideWhenUsed/>
    <w:rPr>
      <w:color w:val="605E5C"/>
      <w:shd w:val="clear" w:color="auto" w:fill="E1DFDD"/>
    </w:rPr>
  </w:style>
  <w:style w:type="character" w:styleId="aff4">
    <w:name w:val="Unresolved Mention"/>
    <w:basedOn w:val="a1"/>
    <w:uiPriority w:val="99"/>
    <w:semiHidden/>
    <w:unhideWhenUsed/>
    <w:rsid w:val="001A612E"/>
    <w:rPr>
      <w:color w:val="605E5C"/>
      <w:shd w:val="clear" w:color="auto" w:fill="E1DFDD"/>
    </w:rPr>
  </w:style>
  <w:style w:type="paragraph" w:customStyle="1" w:styleId="EndNoteBibliographyTitle">
    <w:name w:val="EndNote Bibliography Title"/>
    <w:basedOn w:val="a0"/>
    <w:link w:val="EndNoteBibliographyTitle0"/>
    <w:autoRedefine/>
    <w:rsid w:val="000C5432"/>
    <w:pPr>
      <w:spacing w:after="0"/>
      <w:jc w:val="center"/>
    </w:pPr>
    <w:rPr>
      <w:rFonts w:cs="Times New Roman"/>
      <w:noProof/>
    </w:rPr>
  </w:style>
  <w:style w:type="character" w:customStyle="1" w:styleId="EndNoteBibliographyTitle0">
    <w:name w:val="EndNote Bibliography Title 字符"/>
    <w:basedOn w:val="10"/>
    <w:link w:val="EndNoteBibliographyTitle"/>
    <w:rsid w:val="000C5432"/>
    <w:rPr>
      <w:rFonts w:ascii="Times New Roman" w:eastAsia="Times New Roman" w:hAnsi="Times New Roman" w:cs="Times New Roman"/>
      <w:b w:val="0"/>
      <w:noProof/>
      <w:sz w:val="24"/>
      <w:szCs w:val="22"/>
      <w:lang w:eastAsia="en-US"/>
    </w:rPr>
  </w:style>
  <w:style w:type="paragraph" w:customStyle="1" w:styleId="EndNoteBibliography">
    <w:name w:val="EndNote Bibliography"/>
    <w:basedOn w:val="a0"/>
    <w:link w:val="EndNoteBibliography0"/>
    <w:autoRedefine/>
    <w:rsid w:val="000C5432"/>
    <w:rPr>
      <w:rFonts w:cs="Times New Roman"/>
      <w:noProof/>
    </w:rPr>
  </w:style>
  <w:style w:type="character" w:customStyle="1" w:styleId="EndNoteBibliography0">
    <w:name w:val="EndNote Bibliography 字符"/>
    <w:basedOn w:val="10"/>
    <w:link w:val="EndNoteBibliography"/>
    <w:rsid w:val="000C5432"/>
    <w:rPr>
      <w:rFonts w:ascii="Times New Roman" w:eastAsia="Times New Roman" w:hAnsi="Times New Roman" w:cs="Times New Roman"/>
      <w:b w:val="0"/>
      <w:noProof/>
      <w:sz w:val="24"/>
      <w:szCs w:val="22"/>
      <w:lang w:eastAsia="en-US"/>
    </w:rPr>
  </w:style>
  <w:style w:type="paragraph" w:customStyle="1" w:styleId="ds-markdown-paragraph">
    <w:name w:val="ds-markdown-paragraph"/>
    <w:basedOn w:val="a0"/>
    <w:rsid w:val="003F3BFC"/>
    <w:pPr>
      <w:spacing w:before="100" w:beforeAutospacing="1" w:after="100" w:afterAutospacing="1"/>
    </w:pPr>
    <w:rPr>
      <w:rFonts w:ascii="宋体" w:eastAsia="宋体" w:hAnsi="宋体" w:cs="宋体"/>
      <w:szCs w:val="24"/>
      <w:lang w:eastAsia="zh-CN"/>
    </w:rPr>
  </w:style>
  <w:style w:type="paragraph" w:customStyle="1" w:styleId="aff5">
    <w:name w:val="致谢部分"/>
    <w:basedOn w:val="aff6"/>
    <w:link w:val="aff7"/>
    <w:qFormat/>
    <w:rsid w:val="00BE2F5E"/>
    <w:pPr>
      <w:widowControl w:val="0"/>
      <w:autoSpaceDE w:val="0"/>
      <w:autoSpaceDN w:val="0"/>
      <w:adjustRightInd w:val="0"/>
      <w:snapToGrid w:val="0"/>
      <w:spacing w:before="0" w:after="160" w:line="278" w:lineRule="auto"/>
      <w:jc w:val="both"/>
    </w:pPr>
    <w:rPr>
      <w:rFonts w:cs="Times New Roman"/>
      <w:b/>
      <w:szCs w:val="21"/>
    </w:rPr>
  </w:style>
  <w:style w:type="character" w:customStyle="1" w:styleId="aff7">
    <w:name w:val="致谢部分 字符"/>
    <w:basedOn w:val="aff8"/>
    <w:link w:val="aff5"/>
    <w:rsid w:val="00BE2F5E"/>
    <w:rPr>
      <w:rFonts w:ascii="Times New Roman" w:eastAsia="Times New Roman" w:hAnsi="Times New Roman" w:cs="Times New Roman"/>
      <w:b/>
      <w:sz w:val="24"/>
      <w:szCs w:val="21"/>
      <w:lang w:eastAsia="en-US"/>
    </w:rPr>
  </w:style>
  <w:style w:type="paragraph" w:styleId="aff6">
    <w:name w:val="Body Text"/>
    <w:basedOn w:val="a0"/>
    <w:link w:val="aff8"/>
    <w:uiPriority w:val="99"/>
    <w:semiHidden/>
    <w:unhideWhenUsed/>
    <w:rsid w:val="00BE2F5E"/>
    <w:pPr>
      <w:spacing w:after="120"/>
    </w:pPr>
  </w:style>
  <w:style w:type="character" w:customStyle="1" w:styleId="aff8">
    <w:name w:val="正文文本 字符"/>
    <w:basedOn w:val="a1"/>
    <w:link w:val="aff6"/>
    <w:uiPriority w:val="99"/>
    <w:semiHidden/>
    <w:rsid w:val="00BE2F5E"/>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70547">
      <w:bodyDiv w:val="1"/>
      <w:marLeft w:val="0"/>
      <w:marRight w:val="0"/>
      <w:marTop w:val="0"/>
      <w:marBottom w:val="0"/>
      <w:divBdr>
        <w:top w:val="none" w:sz="0" w:space="0" w:color="auto"/>
        <w:left w:val="none" w:sz="0" w:space="0" w:color="auto"/>
        <w:bottom w:val="none" w:sz="0" w:space="0" w:color="auto"/>
        <w:right w:val="none" w:sz="0" w:space="0" w:color="auto"/>
      </w:divBdr>
    </w:div>
    <w:div w:id="117996077">
      <w:bodyDiv w:val="1"/>
      <w:marLeft w:val="0"/>
      <w:marRight w:val="0"/>
      <w:marTop w:val="0"/>
      <w:marBottom w:val="0"/>
      <w:divBdr>
        <w:top w:val="none" w:sz="0" w:space="0" w:color="auto"/>
        <w:left w:val="none" w:sz="0" w:space="0" w:color="auto"/>
        <w:bottom w:val="none" w:sz="0" w:space="0" w:color="auto"/>
        <w:right w:val="none" w:sz="0" w:space="0" w:color="auto"/>
      </w:divBdr>
    </w:div>
    <w:div w:id="148139123">
      <w:bodyDiv w:val="1"/>
      <w:marLeft w:val="0"/>
      <w:marRight w:val="0"/>
      <w:marTop w:val="0"/>
      <w:marBottom w:val="0"/>
      <w:divBdr>
        <w:top w:val="none" w:sz="0" w:space="0" w:color="auto"/>
        <w:left w:val="none" w:sz="0" w:space="0" w:color="auto"/>
        <w:bottom w:val="none" w:sz="0" w:space="0" w:color="auto"/>
        <w:right w:val="none" w:sz="0" w:space="0" w:color="auto"/>
      </w:divBdr>
    </w:div>
    <w:div w:id="303585580">
      <w:bodyDiv w:val="1"/>
      <w:marLeft w:val="0"/>
      <w:marRight w:val="0"/>
      <w:marTop w:val="0"/>
      <w:marBottom w:val="0"/>
      <w:divBdr>
        <w:top w:val="none" w:sz="0" w:space="0" w:color="auto"/>
        <w:left w:val="none" w:sz="0" w:space="0" w:color="auto"/>
        <w:bottom w:val="none" w:sz="0" w:space="0" w:color="auto"/>
        <w:right w:val="none" w:sz="0" w:space="0" w:color="auto"/>
      </w:divBdr>
    </w:div>
    <w:div w:id="349381371">
      <w:bodyDiv w:val="1"/>
      <w:marLeft w:val="0"/>
      <w:marRight w:val="0"/>
      <w:marTop w:val="0"/>
      <w:marBottom w:val="0"/>
      <w:divBdr>
        <w:top w:val="none" w:sz="0" w:space="0" w:color="auto"/>
        <w:left w:val="none" w:sz="0" w:space="0" w:color="auto"/>
        <w:bottom w:val="none" w:sz="0" w:space="0" w:color="auto"/>
        <w:right w:val="none" w:sz="0" w:space="0" w:color="auto"/>
      </w:divBdr>
    </w:div>
    <w:div w:id="402339891">
      <w:bodyDiv w:val="1"/>
      <w:marLeft w:val="0"/>
      <w:marRight w:val="0"/>
      <w:marTop w:val="0"/>
      <w:marBottom w:val="0"/>
      <w:divBdr>
        <w:top w:val="none" w:sz="0" w:space="0" w:color="auto"/>
        <w:left w:val="none" w:sz="0" w:space="0" w:color="auto"/>
        <w:bottom w:val="none" w:sz="0" w:space="0" w:color="auto"/>
        <w:right w:val="none" w:sz="0" w:space="0" w:color="auto"/>
      </w:divBdr>
    </w:div>
    <w:div w:id="580798549">
      <w:bodyDiv w:val="1"/>
      <w:marLeft w:val="0"/>
      <w:marRight w:val="0"/>
      <w:marTop w:val="0"/>
      <w:marBottom w:val="0"/>
      <w:divBdr>
        <w:top w:val="none" w:sz="0" w:space="0" w:color="auto"/>
        <w:left w:val="none" w:sz="0" w:space="0" w:color="auto"/>
        <w:bottom w:val="none" w:sz="0" w:space="0" w:color="auto"/>
        <w:right w:val="none" w:sz="0" w:space="0" w:color="auto"/>
      </w:divBdr>
    </w:div>
    <w:div w:id="581640797">
      <w:bodyDiv w:val="1"/>
      <w:marLeft w:val="0"/>
      <w:marRight w:val="0"/>
      <w:marTop w:val="0"/>
      <w:marBottom w:val="0"/>
      <w:divBdr>
        <w:top w:val="none" w:sz="0" w:space="0" w:color="auto"/>
        <w:left w:val="none" w:sz="0" w:space="0" w:color="auto"/>
        <w:bottom w:val="none" w:sz="0" w:space="0" w:color="auto"/>
        <w:right w:val="none" w:sz="0" w:space="0" w:color="auto"/>
      </w:divBdr>
    </w:div>
    <w:div w:id="750347879">
      <w:bodyDiv w:val="1"/>
      <w:marLeft w:val="0"/>
      <w:marRight w:val="0"/>
      <w:marTop w:val="0"/>
      <w:marBottom w:val="0"/>
      <w:divBdr>
        <w:top w:val="none" w:sz="0" w:space="0" w:color="auto"/>
        <w:left w:val="none" w:sz="0" w:space="0" w:color="auto"/>
        <w:bottom w:val="none" w:sz="0" w:space="0" w:color="auto"/>
        <w:right w:val="none" w:sz="0" w:space="0" w:color="auto"/>
      </w:divBdr>
    </w:div>
    <w:div w:id="1958949440">
      <w:bodyDiv w:val="1"/>
      <w:marLeft w:val="0"/>
      <w:marRight w:val="0"/>
      <w:marTop w:val="0"/>
      <w:marBottom w:val="0"/>
      <w:divBdr>
        <w:top w:val="none" w:sz="0" w:space="0" w:color="auto"/>
        <w:left w:val="none" w:sz="0" w:space="0" w:color="auto"/>
        <w:bottom w:val="none" w:sz="0" w:space="0" w:color="auto"/>
        <w:right w:val="none" w:sz="0" w:space="0" w:color="auto"/>
      </w:divBdr>
    </w:div>
    <w:div w:id="20170725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frontiers_template</Template>
  <TotalTime>1400</TotalTime>
  <Pages>8</Pages>
  <Words>2899</Words>
  <Characters>17020</Characters>
  <Application>Microsoft Office Word</Application>
  <DocSecurity>0</DocSecurity>
  <Lines>460</Lines>
  <Paragraphs>226</Paragraphs>
  <ScaleCrop>false</ScaleCrop>
  <Company/>
  <LinksUpToDate>false</LinksUpToDate>
  <CharactersWithSpaces>1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uthor</cp:lastModifiedBy>
  <cp:revision>113</cp:revision>
  <cp:lastPrinted>2025-05-09T03:10:00Z</cp:lastPrinted>
  <dcterms:created xsi:type="dcterms:W3CDTF">2022-11-17T16:52:00Z</dcterms:created>
  <dcterms:modified xsi:type="dcterms:W3CDTF">2025-06-17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A24BC632B0714B6A8F3D8E5CF0966B7E_13</vt:lpwstr>
  </property>
</Properties>
</file>